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Appendix 1</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Patient questionnaire (translated from Dutch)</w:t>
      </w:r>
    </w:p>
    <w:p w:rsidR="000B788D" w:rsidRPr="00E06375" w:rsidRDefault="000B788D" w:rsidP="000B788D">
      <w:pPr>
        <w:spacing w:line="240" w:lineRule="auto"/>
        <w:rPr>
          <w:rFonts w:ascii="Arial" w:hAnsi="Arial" w:cs="Arial"/>
          <w:i/>
          <w:sz w:val="28"/>
          <w:szCs w:val="28"/>
          <w:lang w:val="en-GB"/>
        </w:rPr>
      </w:pPr>
      <w:r w:rsidRPr="00E06375">
        <w:rPr>
          <w:rFonts w:ascii="Arial" w:hAnsi="Arial" w:cs="Arial"/>
          <w:i/>
          <w:sz w:val="28"/>
          <w:szCs w:val="28"/>
          <w:lang w:val="en-GB"/>
        </w:rPr>
        <w:t>Question 1</w:t>
      </w:r>
      <w:r>
        <w:rPr>
          <w:rFonts w:ascii="Arial" w:hAnsi="Arial" w:cs="Arial"/>
          <w:i/>
          <w:sz w:val="28"/>
          <w:szCs w:val="28"/>
          <w:lang w:val="en-GB"/>
        </w:rPr>
        <w:t>–</w:t>
      </w:r>
      <w:r w:rsidRPr="00E06375">
        <w:rPr>
          <w:rFonts w:ascii="Arial" w:hAnsi="Arial" w:cs="Arial"/>
          <w:i/>
          <w:sz w:val="28"/>
          <w:szCs w:val="28"/>
          <w:lang w:val="en-GB"/>
        </w:rPr>
        <w:t>7: items from the Sneeuw questionnaire</w:t>
      </w:r>
    </w:p>
    <w:p w:rsidR="000B788D" w:rsidRPr="00E06375" w:rsidRDefault="000B788D" w:rsidP="000B788D">
      <w:pPr>
        <w:spacing w:line="240" w:lineRule="auto"/>
        <w:rPr>
          <w:rFonts w:ascii="Arial" w:hAnsi="Arial" w:cs="Arial"/>
          <w:i/>
          <w:sz w:val="28"/>
          <w:szCs w:val="28"/>
          <w:lang w:val="en-GB"/>
        </w:rPr>
      </w:pPr>
      <w:r w:rsidRPr="00E06375">
        <w:rPr>
          <w:rFonts w:ascii="Arial" w:hAnsi="Arial" w:cs="Arial"/>
          <w:i/>
          <w:sz w:val="28"/>
          <w:szCs w:val="28"/>
          <w:lang w:val="en-GB"/>
        </w:rPr>
        <w:t>Question 8</w:t>
      </w:r>
      <w:r>
        <w:rPr>
          <w:rFonts w:ascii="Arial" w:hAnsi="Arial" w:cs="Arial"/>
          <w:i/>
          <w:sz w:val="28"/>
          <w:szCs w:val="28"/>
          <w:lang w:val="en-GB"/>
        </w:rPr>
        <w:t>–</w:t>
      </w:r>
      <w:r w:rsidRPr="00E06375">
        <w:rPr>
          <w:rFonts w:ascii="Arial" w:hAnsi="Arial" w:cs="Arial"/>
          <w:i/>
          <w:sz w:val="28"/>
          <w:szCs w:val="28"/>
          <w:lang w:val="en-GB"/>
        </w:rPr>
        <w:t>17: factors from patient interviews</w:t>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How long ago did you have had an operation?</w:t>
      </w:r>
    </w:p>
    <w:p w:rsidR="000B788D" w:rsidRPr="00E06375" w:rsidRDefault="000B788D" w:rsidP="000B788D">
      <w:pPr>
        <w:numPr>
          <w:ilvl w:val="0"/>
          <w:numId w:val="3"/>
        </w:numPr>
        <w:spacing w:line="240" w:lineRule="auto"/>
        <w:rPr>
          <w:rFonts w:ascii="Arial" w:hAnsi="Arial" w:cs="Arial"/>
          <w:sz w:val="28"/>
          <w:szCs w:val="28"/>
          <w:lang w:val="en-GB"/>
        </w:rPr>
      </w:pPr>
      <w:r w:rsidRPr="00E06375">
        <w:rPr>
          <w:rFonts w:ascii="Arial" w:hAnsi="Arial" w:cs="Arial"/>
          <w:sz w:val="28"/>
          <w:szCs w:val="28"/>
          <w:lang w:val="en-GB"/>
        </w:rPr>
        <w:t>Less than 1 year ago</w:t>
      </w:r>
    </w:p>
    <w:p w:rsidR="000B788D" w:rsidRPr="00E06375" w:rsidRDefault="000B788D" w:rsidP="000B788D">
      <w:pPr>
        <w:numPr>
          <w:ilvl w:val="0"/>
          <w:numId w:val="3"/>
        </w:numPr>
        <w:spacing w:line="240" w:lineRule="auto"/>
        <w:rPr>
          <w:rFonts w:ascii="Arial" w:hAnsi="Arial" w:cs="Arial"/>
          <w:sz w:val="28"/>
          <w:szCs w:val="28"/>
        </w:rPr>
      </w:pPr>
      <w:r w:rsidRPr="00E06375">
        <w:rPr>
          <w:rFonts w:ascii="Arial" w:hAnsi="Arial" w:cs="Arial"/>
          <w:sz w:val="28"/>
          <w:szCs w:val="28"/>
        </w:rPr>
        <w:t xml:space="preserve">1 to 2 years ago </w:t>
      </w:r>
    </w:p>
    <w:p w:rsidR="000B788D" w:rsidRPr="00E06375" w:rsidRDefault="000B788D" w:rsidP="000B788D">
      <w:pPr>
        <w:numPr>
          <w:ilvl w:val="0"/>
          <w:numId w:val="3"/>
        </w:numPr>
        <w:spacing w:line="240" w:lineRule="auto"/>
        <w:rPr>
          <w:rFonts w:ascii="Arial" w:hAnsi="Arial" w:cs="Arial"/>
          <w:sz w:val="28"/>
          <w:szCs w:val="28"/>
        </w:rPr>
      </w:pPr>
      <w:r w:rsidRPr="00E06375">
        <w:rPr>
          <w:rFonts w:ascii="Arial" w:hAnsi="Arial" w:cs="Arial"/>
          <w:sz w:val="28"/>
          <w:szCs w:val="28"/>
        </w:rPr>
        <w:t>2 to 5 years ago</w:t>
      </w:r>
    </w:p>
    <w:p w:rsidR="000B788D" w:rsidRPr="00E06375" w:rsidRDefault="000B788D" w:rsidP="000B788D">
      <w:pPr>
        <w:numPr>
          <w:ilvl w:val="0"/>
          <w:numId w:val="3"/>
        </w:numPr>
        <w:spacing w:line="240" w:lineRule="auto"/>
        <w:rPr>
          <w:rFonts w:ascii="Arial" w:hAnsi="Arial" w:cs="Arial"/>
          <w:sz w:val="28"/>
          <w:szCs w:val="28"/>
        </w:rPr>
      </w:pPr>
      <w:r w:rsidRPr="00E06375">
        <w:rPr>
          <w:rFonts w:ascii="Arial" w:hAnsi="Arial" w:cs="Arial"/>
          <w:sz w:val="28"/>
          <w:szCs w:val="28"/>
        </w:rPr>
        <w:t>5 to 10 years ago</w:t>
      </w:r>
    </w:p>
    <w:p w:rsidR="000B788D" w:rsidRPr="00E06375" w:rsidRDefault="000B788D" w:rsidP="000B788D">
      <w:pPr>
        <w:numPr>
          <w:ilvl w:val="0"/>
          <w:numId w:val="3"/>
        </w:numPr>
        <w:spacing w:line="240" w:lineRule="auto"/>
        <w:rPr>
          <w:rFonts w:ascii="Arial" w:hAnsi="Arial" w:cs="Arial"/>
          <w:sz w:val="28"/>
          <w:szCs w:val="28"/>
        </w:rPr>
      </w:pPr>
      <w:r w:rsidRPr="00E06375">
        <w:rPr>
          <w:rFonts w:ascii="Arial" w:hAnsi="Arial" w:cs="Arial"/>
          <w:sz w:val="28"/>
          <w:szCs w:val="28"/>
        </w:rPr>
        <w:t>More than 10 years ago</w:t>
      </w:r>
    </w:p>
    <w:p w:rsidR="000B788D" w:rsidRPr="00E06375" w:rsidRDefault="000B788D" w:rsidP="000B788D">
      <w:pPr>
        <w:spacing w:line="240" w:lineRule="auto"/>
        <w:rPr>
          <w:rFonts w:ascii="Arial" w:hAnsi="Arial" w:cs="Arial"/>
          <w:b/>
          <w:sz w:val="28"/>
          <w:szCs w:val="28"/>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Please rate the importance of the items below to rate your own satisfaction with the appearance result (“the cosmetic outcome”) of your treated breast. What makes or determines that you are satisfied with the appearance of your breasts after breast-conserving treatment?</w:t>
      </w:r>
    </w:p>
    <w:p w:rsidR="000B788D" w:rsidRPr="00E06375" w:rsidRDefault="000B788D" w:rsidP="000B788D">
      <w:pPr>
        <w:spacing w:line="240" w:lineRule="auto"/>
        <w:rPr>
          <w:rFonts w:ascii="Arial" w:hAnsi="Arial" w:cs="Arial"/>
          <w:b/>
          <w:sz w:val="28"/>
          <w:szCs w:val="28"/>
          <w:lang w:val="en-GB"/>
        </w:rPr>
      </w:pP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t>Nipple position (relative to the untreated breast)</w:t>
      </w:r>
    </w:p>
    <w:p w:rsidR="000B788D" w:rsidRPr="00E06375" w:rsidRDefault="000B788D" w:rsidP="000B788D">
      <w:pPr>
        <w:pStyle w:val="ListParagraph"/>
        <w:numPr>
          <w:ilvl w:val="1"/>
          <w:numId w:val="2"/>
        </w:numPr>
        <w:spacing w:line="240" w:lineRule="auto"/>
        <w:rPr>
          <w:rFonts w:ascii="Arial" w:hAnsi="Arial" w:cs="Arial"/>
          <w:sz w:val="28"/>
          <w:szCs w:val="28"/>
        </w:rPr>
      </w:pPr>
      <w:r w:rsidRPr="00E06375">
        <w:rPr>
          <w:rFonts w:ascii="Arial" w:hAnsi="Arial" w:cs="Arial"/>
          <w:sz w:val="28"/>
          <w:szCs w:val="28"/>
        </w:rPr>
        <w:t>Very important</w:t>
      </w:r>
    </w:p>
    <w:p w:rsidR="000B788D" w:rsidRPr="00E06375" w:rsidRDefault="000B788D" w:rsidP="000B788D">
      <w:pPr>
        <w:pStyle w:val="ListParagraph"/>
        <w:numPr>
          <w:ilvl w:val="1"/>
          <w:numId w:val="2"/>
        </w:numPr>
        <w:spacing w:line="240" w:lineRule="auto"/>
        <w:rPr>
          <w:rFonts w:ascii="Arial" w:hAnsi="Arial" w:cs="Arial"/>
          <w:sz w:val="28"/>
          <w:szCs w:val="28"/>
        </w:rPr>
      </w:pPr>
      <w:r w:rsidRPr="00E06375">
        <w:rPr>
          <w:rFonts w:ascii="Arial" w:hAnsi="Arial" w:cs="Arial"/>
          <w:sz w:val="28"/>
          <w:szCs w:val="28"/>
        </w:rPr>
        <w:t>Important</w:t>
      </w:r>
    </w:p>
    <w:p w:rsidR="000B788D" w:rsidRPr="00E06375" w:rsidRDefault="000B788D" w:rsidP="000B788D">
      <w:pPr>
        <w:pStyle w:val="ListParagraph"/>
        <w:numPr>
          <w:ilvl w:val="1"/>
          <w:numId w:val="2"/>
        </w:numPr>
        <w:spacing w:line="240" w:lineRule="auto"/>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pStyle w:val="ListParagraph"/>
        <w:numPr>
          <w:ilvl w:val="1"/>
          <w:numId w:val="2"/>
        </w:numPr>
        <w:spacing w:line="240" w:lineRule="auto"/>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pStyle w:val="ListParagraph"/>
        <w:numPr>
          <w:ilvl w:val="1"/>
          <w:numId w:val="2"/>
        </w:numPr>
        <w:spacing w:line="240" w:lineRule="auto"/>
        <w:rPr>
          <w:rFonts w:ascii="Arial" w:hAnsi="Arial" w:cs="Arial"/>
          <w:sz w:val="28"/>
          <w:szCs w:val="28"/>
        </w:rPr>
      </w:pPr>
      <w:r w:rsidRPr="00E06375">
        <w:rPr>
          <w:rFonts w:ascii="Arial" w:hAnsi="Arial" w:cs="Arial"/>
          <w:sz w:val="28"/>
          <w:szCs w:val="28"/>
        </w:rPr>
        <w:t>Not important</w:t>
      </w:r>
    </w:p>
    <w:p w:rsidR="000B788D" w:rsidRPr="00E06375" w:rsidRDefault="000B788D" w:rsidP="000B788D">
      <w:pPr>
        <w:pStyle w:val="ListParagraph"/>
        <w:spacing w:line="240" w:lineRule="auto"/>
        <w:ind w:left="1440"/>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t>Color of the skin (relative to the untreated breast)</w:t>
      </w:r>
    </w:p>
    <w:p w:rsidR="000B788D" w:rsidRPr="00E06375" w:rsidRDefault="000B788D" w:rsidP="000B788D">
      <w:pPr>
        <w:pStyle w:val="ListParagraph"/>
        <w:spacing w:line="240" w:lineRule="auto"/>
        <w:rPr>
          <w:rFonts w:ascii="Arial" w:hAnsi="Arial" w:cs="Arial"/>
          <w:b/>
          <w:sz w:val="28"/>
          <w:szCs w:val="28"/>
          <w:lang w:val="en-GB"/>
        </w:rPr>
      </w:pPr>
    </w:p>
    <w:p w:rsidR="000B788D" w:rsidRPr="00E06375" w:rsidRDefault="000B788D" w:rsidP="000B788D">
      <w:pPr>
        <w:pStyle w:val="ListParagraph"/>
        <w:numPr>
          <w:ilvl w:val="1"/>
          <w:numId w:val="2"/>
        </w:numPr>
        <w:spacing w:line="240" w:lineRule="auto"/>
        <w:rPr>
          <w:rFonts w:ascii="Arial" w:hAnsi="Arial" w:cs="Arial"/>
          <w:sz w:val="28"/>
          <w:szCs w:val="28"/>
        </w:rPr>
      </w:pPr>
      <w:r w:rsidRPr="00E06375">
        <w:rPr>
          <w:rFonts w:ascii="Arial" w:hAnsi="Arial" w:cs="Arial"/>
          <w:sz w:val="28"/>
          <w:szCs w:val="28"/>
        </w:rPr>
        <w:t>Very important</w:t>
      </w:r>
    </w:p>
    <w:p w:rsidR="000B788D" w:rsidRPr="00E06375" w:rsidRDefault="000B788D" w:rsidP="000B788D">
      <w:pPr>
        <w:pStyle w:val="ListParagraph"/>
        <w:numPr>
          <w:ilvl w:val="1"/>
          <w:numId w:val="2"/>
        </w:numPr>
        <w:spacing w:line="240" w:lineRule="auto"/>
        <w:rPr>
          <w:rFonts w:ascii="Arial" w:hAnsi="Arial" w:cs="Arial"/>
          <w:sz w:val="28"/>
          <w:szCs w:val="28"/>
        </w:rPr>
      </w:pPr>
      <w:r w:rsidRPr="00E06375">
        <w:rPr>
          <w:rFonts w:ascii="Arial" w:hAnsi="Arial" w:cs="Arial"/>
          <w:sz w:val="28"/>
          <w:szCs w:val="28"/>
        </w:rPr>
        <w:t>Important</w:t>
      </w:r>
    </w:p>
    <w:p w:rsidR="000B788D" w:rsidRPr="00E06375" w:rsidRDefault="000B788D" w:rsidP="000B788D">
      <w:pPr>
        <w:pStyle w:val="ListParagraph"/>
        <w:numPr>
          <w:ilvl w:val="1"/>
          <w:numId w:val="2"/>
        </w:numPr>
        <w:spacing w:line="240" w:lineRule="auto"/>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pStyle w:val="ListParagraph"/>
        <w:numPr>
          <w:ilvl w:val="1"/>
          <w:numId w:val="2"/>
        </w:numPr>
        <w:spacing w:line="240" w:lineRule="auto"/>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pStyle w:val="ListParagraph"/>
        <w:numPr>
          <w:ilvl w:val="1"/>
          <w:numId w:val="2"/>
        </w:numPr>
        <w:spacing w:line="240" w:lineRule="auto"/>
        <w:rPr>
          <w:rFonts w:ascii="Arial" w:hAnsi="Arial" w:cs="Arial"/>
          <w:sz w:val="28"/>
          <w:szCs w:val="28"/>
        </w:rPr>
      </w:pPr>
      <w:r w:rsidRPr="00E06375">
        <w:rPr>
          <w:rFonts w:ascii="Arial" w:hAnsi="Arial" w:cs="Arial"/>
          <w:sz w:val="28"/>
          <w:szCs w:val="28"/>
        </w:rPr>
        <w:t>Not important</w:t>
      </w:r>
    </w:p>
    <w:p w:rsidR="000B788D" w:rsidRPr="00E06375" w:rsidRDefault="000B788D" w:rsidP="000B788D">
      <w:pPr>
        <w:pStyle w:val="ListParagraph"/>
        <w:spacing w:line="240" w:lineRule="auto"/>
        <w:ind w:left="1440"/>
        <w:rPr>
          <w:rFonts w:ascii="Arial" w:hAnsi="Arial" w:cs="Arial"/>
          <w:sz w:val="28"/>
          <w:szCs w:val="28"/>
        </w:rPr>
      </w:pPr>
    </w:p>
    <w:p w:rsidR="000B788D" w:rsidRPr="00E06375" w:rsidRDefault="000B788D" w:rsidP="000B788D">
      <w:pPr>
        <w:spacing w:line="240" w:lineRule="auto"/>
        <w:rPr>
          <w:rFonts w:ascii="Arial" w:hAnsi="Arial" w:cs="Arial"/>
          <w:b/>
          <w:sz w:val="28"/>
          <w:szCs w:val="28"/>
        </w:rPr>
      </w:pPr>
      <w:r w:rsidRPr="00E06375">
        <w:rPr>
          <w:rFonts w:ascii="Arial" w:hAnsi="Arial" w:cs="Arial"/>
          <w:b/>
          <w:sz w:val="28"/>
          <w:szCs w:val="28"/>
        </w:rPr>
        <w:br w:type="page"/>
      </w: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lastRenderedPageBreak/>
        <w:t>Breast size (relative to the untreated breast)</w:t>
      </w:r>
    </w:p>
    <w:p w:rsidR="000B788D" w:rsidRPr="00E06375" w:rsidRDefault="000B788D" w:rsidP="000B788D">
      <w:pPr>
        <w:pStyle w:val="ListParagraph"/>
        <w:spacing w:line="240" w:lineRule="auto"/>
        <w:rPr>
          <w:rFonts w:ascii="Arial" w:hAnsi="Arial" w:cs="Arial"/>
          <w:b/>
          <w:sz w:val="28"/>
          <w:szCs w:val="28"/>
          <w:lang w:val="en-GB"/>
        </w:rPr>
      </w:pP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Very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Not important</w:t>
      </w:r>
    </w:p>
    <w:p w:rsidR="000B788D" w:rsidRPr="00E06375" w:rsidRDefault="000B788D" w:rsidP="000B788D">
      <w:pPr>
        <w:pStyle w:val="ListParagraph"/>
        <w:spacing w:line="240" w:lineRule="auto"/>
        <w:ind w:left="1440"/>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sz w:val="28"/>
          <w:szCs w:val="28"/>
          <w:lang w:val="en-GB"/>
        </w:rPr>
      </w:pPr>
      <w:r w:rsidRPr="00E06375">
        <w:rPr>
          <w:rFonts w:ascii="Arial" w:hAnsi="Arial" w:cs="Arial"/>
          <w:b/>
          <w:sz w:val="28"/>
          <w:szCs w:val="28"/>
          <w:lang w:val="en-GB"/>
        </w:rPr>
        <w:t xml:space="preserve">Surgical scar (size and shape) </w:t>
      </w:r>
    </w:p>
    <w:p w:rsidR="000B788D" w:rsidRPr="00E06375" w:rsidRDefault="000B788D" w:rsidP="000B788D">
      <w:pPr>
        <w:pStyle w:val="ListParagraph"/>
        <w:spacing w:line="240" w:lineRule="auto"/>
        <w:rPr>
          <w:rFonts w:ascii="Arial" w:hAnsi="Arial" w:cs="Arial"/>
          <w:sz w:val="28"/>
          <w:szCs w:val="28"/>
          <w:lang w:val="en-GB"/>
        </w:rPr>
      </w:pP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Very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Not important</w:t>
      </w:r>
    </w:p>
    <w:p w:rsidR="000B788D" w:rsidRPr="00E06375" w:rsidRDefault="000B788D" w:rsidP="000B788D">
      <w:pPr>
        <w:pStyle w:val="ListParagraph"/>
        <w:spacing w:line="240" w:lineRule="auto"/>
        <w:ind w:left="1440"/>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sz w:val="28"/>
          <w:szCs w:val="28"/>
          <w:lang w:val="en-GB"/>
        </w:rPr>
      </w:pPr>
      <w:r w:rsidRPr="00E06375">
        <w:rPr>
          <w:rFonts w:ascii="Arial" w:hAnsi="Arial" w:cs="Arial"/>
          <w:b/>
          <w:sz w:val="28"/>
          <w:szCs w:val="28"/>
          <w:lang w:val="en-GB"/>
        </w:rPr>
        <w:t xml:space="preserve">Surgical scar (location and visibility) </w:t>
      </w:r>
    </w:p>
    <w:p w:rsidR="000B788D" w:rsidRPr="00E06375" w:rsidRDefault="000B788D" w:rsidP="000B788D">
      <w:pPr>
        <w:pStyle w:val="ListParagraph"/>
        <w:spacing w:line="240" w:lineRule="auto"/>
        <w:rPr>
          <w:rFonts w:ascii="Arial" w:hAnsi="Arial" w:cs="Arial"/>
          <w:sz w:val="28"/>
          <w:szCs w:val="28"/>
          <w:lang w:val="en-GB"/>
        </w:rPr>
      </w:pP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Very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Not important</w:t>
      </w:r>
    </w:p>
    <w:p w:rsidR="000B788D" w:rsidRPr="00E06375" w:rsidRDefault="000B788D" w:rsidP="000B788D">
      <w:pPr>
        <w:pStyle w:val="ListParagraph"/>
        <w:spacing w:line="240" w:lineRule="auto"/>
        <w:ind w:left="1440"/>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t>Firmness of the breast (relative to the untreated breast)</w:t>
      </w:r>
    </w:p>
    <w:p w:rsidR="000B788D" w:rsidRPr="00E06375" w:rsidRDefault="000B788D" w:rsidP="000B788D">
      <w:pPr>
        <w:pStyle w:val="ListParagraph"/>
        <w:spacing w:line="240" w:lineRule="auto"/>
        <w:rPr>
          <w:rFonts w:ascii="Arial" w:hAnsi="Arial" w:cs="Arial"/>
          <w:b/>
          <w:sz w:val="28"/>
          <w:szCs w:val="28"/>
          <w:lang w:val="en-GB"/>
        </w:rPr>
      </w:pP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Very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pStyle w:val="ListParagraph"/>
        <w:numPr>
          <w:ilvl w:val="1"/>
          <w:numId w:val="1"/>
        </w:numPr>
        <w:spacing w:line="240" w:lineRule="auto"/>
        <w:rPr>
          <w:rFonts w:ascii="Arial" w:hAnsi="Arial" w:cs="Arial"/>
          <w:sz w:val="28"/>
          <w:szCs w:val="28"/>
        </w:rPr>
      </w:pPr>
      <w:r w:rsidRPr="00E06375">
        <w:rPr>
          <w:rFonts w:ascii="Arial" w:hAnsi="Arial" w:cs="Arial"/>
          <w:sz w:val="28"/>
          <w:szCs w:val="28"/>
        </w:rPr>
        <w:t>Not important</w:t>
      </w:r>
    </w:p>
    <w:p w:rsidR="000B788D" w:rsidRPr="00E06375" w:rsidRDefault="000B788D" w:rsidP="000B788D">
      <w:pPr>
        <w:pStyle w:val="ListParagraph"/>
        <w:spacing w:line="240" w:lineRule="auto"/>
        <w:ind w:left="1440"/>
        <w:rPr>
          <w:rFonts w:ascii="Arial" w:hAnsi="Arial" w:cs="Arial"/>
          <w:sz w:val="28"/>
          <w:szCs w:val="28"/>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br w:type="page"/>
      </w: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lastRenderedPageBreak/>
        <w:t>Shape of the breast (relative to the untreated breast)</w:t>
      </w:r>
    </w:p>
    <w:p w:rsidR="000B788D" w:rsidRPr="00E06375" w:rsidRDefault="000B788D" w:rsidP="000B788D">
      <w:pPr>
        <w:pStyle w:val="ListParagraph"/>
        <w:numPr>
          <w:ilvl w:val="0"/>
          <w:numId w:val="4"/>
        </w:numPr>
        <w:spacing w:line="240" w:lineRule="auto"/>
        <w:rPr>
          <w:rFonts w:ascii="Arial" w:hAnsi="Arial" w:cs="Arial"/>
          <w:sz w:val="28"/>
          <w:szCs w:val="28"/>
        </w:rPr>
      </w:pPr>
      <w:r w:rsidRPr="00E06375">
        <w:rPr>
          <w:rFonts w:ascii="Arial" w:hAnsi="Arial" w:cs="Arial"/>
          <w:sz w:val="28"/>
          <w:szCs w:val="28"/>
        </w:rPr>
        <w:t>Very important</w:t>
      </w:r>
    </w:p>
    <w:p w:rsidR="000B788D" w:rsidRPr="00E06375" w:rsidRDefault="000B788D" w:rsidP="000B788D">
      <w:pPr>
        <w:pStyle w:val="ListParagraph"/>
        <w:numPr>
          <w:ilvl w:val="0"/>
          <w:numId w:val="4"/>
        </w:numPr>
        <w:spacing w:line="240" w:lineRule="auto"/>
        <w:rPr>
          <w:rFonts w:ascii="Arial" w:hAnsi="Arial" w:cs="Arial"/>
          <w:sz w:val="28"/>
          <w:szCs w:val="28"/>
        </w:rPr>
      </w:pPr>
      <w:r w:rsidRPr="00E06375">
        <w:rPr>
          <w:rFonts w:ascii="Arial" w:hAnsi="Arial" w:cs="Arial"/>
          <w:sz w:val="28"/>
          <w:szCs w:val="28"/>
        </w:rPr>
        <w:t>Important</w:t>
      </w:r>
    </w:p>
    <w:p w:rsidR="000B788D" w:rsidRPr="00E06375" w:rsidRDefault="000B788D" w:rsidP="000B788D">
      <w:pPr>
        <w:pStyle w:val="ListParagraph"/>
        <w:numPr>
          <w:ilvl w:val="0"/>
          <w:numId w:val="4"/>
        </w:numPr>
        <w:spacing w:line="240" w:lineRule="auto"/>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pStyle w:val="ListParagraph"/>
        <w:numPr>
          <w:ilvl w:val="0"/>
          <w:numId w:val="4"/>
        </w:numPr>
        <w:spacing w:line="240" w:lineRule="auto"/>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pStyle w:val="ListParagraph"/>
        <w:numPr>
          <w:ilvl w:val="0"/>
          <w:numId w:val="4"/>
        </w:numPr>
        <w:spacing w:line="240" w:lineRule="auto"/>
        <w:rPr>
          <w:rFonts w:ascii="Arial" w:hAnsi="Arial" w:cs="Arial"/>
          <w:sz w:val="28"/>
          <w:szCs w:val="28"/>
        </w:rPr>
      </w:pPr>
      <w:r w:rsidRPr="00E06375">
        <w:rPr>
          <w:rFonts w:ascii="Arial" w:hAnsi="Arial" w:cs="Arial"/>
          <w:sz w:val="28"/>
          <w:szCs w:val="28"/>
        </w:rPr>
        <w:t>Not important</w:t>
      </w:r>
    </w:p>
    <w:p w:rsidR="000B788D" w:rsidRPr="00E06375" w:rsidRDefault="000B788D" w:rsidP="000B788D">
      <w:pPr>
        <w:pStyle w:val="ListParagraph"/>
        <w:spacing w:line="240" w:lineRule="auto"/>
        <w:ind w:left="1428"/>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t>Asymmetry / difference of the breasts</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Very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Not important</w:t>
      </w:r>
    </w:p>
    <w:p w:rsidR="000B788D" w:rsidRPr="00E06375" w:rsidRDefault="000B788D" w:rsidP="000B788D">
      <w:pPr>
        <w:spacing w:line="240" w:lineRule="auto"/>
        <w:ind w:left="1440"/>
        <w:contextualSpacing/>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b/>
          <w:sz w:val="28"/>
          <w:szCs w:val="28"/>
        </w:rPr>
      </w:pPr>
      <w:r w:rsidRPr="00E06375">
        <w:rPr>
          <w:rFonts w:ascii="Arial" w:hAnsi="Arial" w:cs="Arial"/>
          <w:b/>
          <w:sz w:val="28"/>
          <w:szCs w:val="28"/>
        </w:rPr>
        <w:t>Cleavage</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Very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Not important</w:t>
      </w:r>
    </w:p>
    <w:p w:rsidR="000B788D" w:rsidRPr="00E06375" w:rsidRDefault="000B788D" w:rsidP="000B788D">
      <w:pPr>
        <w:spacing w:line="240" w:lineRule="auto"/>
        <w:ind w:left="1440"/>
        <w:contextualSpacing/>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t>Altered feeling in the treated breas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Very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Not important</w:t>
      </w:r>
    </w:p>
    <w:p w:rsidR="000B788D" w:rsidRPr="00E06375" w:rsidRDefault="000B788D" w:rsidP="000B788D">
      <w:pPr>
        <w:pStyle w:val="ListParagraph"/>
        <w:spacing w:line="240" w:lineRule="auto"/>
        <w:ind w:left="1440"/>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sz w:val="28"/>
          <w:szCs w:val="28"/>
          <w:lang w:val="en-GB"/>
        </w:rPr>
      </w:pPr>
      <w:r w:rsidRPr="00E06375">
        <w:rPr>
          <w:rFonts w:ascii="Arial" w:hAnsi="Arial" w:cs="Arial"/>
          <w:b/>
          <w:sz w:val="28"/>
          <w:szCs w:val="28"/>
          <w:lang w:val="en-GB"/>
        </w:rPr>
        <w:t>Wearability of bra</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Very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Not important</w:t>
      </w: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t>Sensitivity of the treated breas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Very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lastRenderedPageBreak/>
        <w:t>Not important</w:t>
      </w:r>
    </w:p>
    <w:p w:rsidR="000B788D" w:rsidRPr="00E06375" w:rsidRDefault="000B788D" w:rsidP="000B788D">
      <w:pPr>
        <w:spacing w:line="240" w:lineRule="auto"/>
        <w:ind w:left="1440"/>
        <w:contextualSpacing/>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t>We ask you to indicate which three items from the list above you consider the most important, for your own cosmetic judgment (please place them in order of importance: so at number 1 the item that is most important to you, etc.).</w:t>
      </w:r>
    </w:p>
    <w:p w:rsidR="000B788D" w:rsidRPr="00E06375" w:rsidRDefault="000B788D" w:rsidP="000B788D">
      <w:pPr>
        <w:pStyle w:val="ListParagraph"/>
        <w:spacing w:line="240" w:lineRule="auto"/>
        <w:rPr>
          <w:rFonts w:ascii="Arial" w:hAnsi="Arial" w:cs="Arial"/>
          <w:b/>
          <w:sz w:val="28"/>
          <w:szCs w:val="28"/>
          <w:lang w:val="en-GB"/>
        </w:rPr>
      </w:pPr>
    </w:p>
    <w:p w:rsidR="000B788D" w:rsidRPr="00E06375" w:rsidRDefault="000B788D" w:rsidP="000B788D">
      <w:pPr>
        <w:pStyle w:val="ListParagraph"/>
        <w:spacing w:line="240" w:lineRule="auto"/>
        <w:rPr>
          <w:rFonts w:ascii="Arial" w:hAnsi="Arial" w:cs="Arial"/>
          <w:sz w:val="28"/>
          <w:szCs w:val="28"/>
          <w:lang w:val="en-GB"/>
        </w:rPr>
      </w:pPr>
      <w:r w:rsidRPr="00E06375">
        <w:rPr>
          <w:rFonts w:ascii="Arial" w:hAnsi="Arial" w:cs="Arial"/>
          <w:sz w:val="28"/>
          <w:szCs w:val="28"/>
          <w:lang w:val="en-GB"/>
        </w:rPr>
        <w:t>1…………………………………………..</w:t>
      </w:r>
    </w:p>
    <w:p w:rsidR="000B788D" w:rsidRPr="00E06375" w:rsidRDefault="000B788D" w:rsidP="000B788D">
      <w:pPr>
        <w:pStyle w:val="ListParagraph"/>
        <w:spacing w:line="240" w:lineRule="auto"/>
        <w:rPr>
          <w:rFonts w:ascii="Arial" w:hAnsi="Arial" w:cs="Arial"/>
          <w:sz w:val="28"/>
          <w:szCs w:val="28"/>
          <w:lang w:val="en-GB"/>
        </w:rPr>
      </w:pPr>
    </w:p>
    <w:p w:rsidR="000B788D" w:rsidRPr="00E06375" w:rsidRDefault="000B788D" w:rsidP="000B788D">
      <w:pPr>
        <w:pStyle w:val="ListParagraph"/>
        <w:spacing w:line="240" w:lineRule="auto"/>
        <w:rPr>
          <w:rFonts w:ascii="Arial" w:hAnsi="Arial" w:cs="Arial"/>
          <w:sz w:val="28"/>
          <w:szCs w:val="28"/>
          <w:lang w:val="en-GB"/>
        </w:rPr>
      </w:pPr>
      <w:r w:rsidRPr="00E06375">
        <w:rPr>
          <w:rFonts w:ascii="Arial" w:hAnsi="Arial" w:cs="Arial"/>
          <w:sz w:val="28"/>
          <w:szCs w:val="28"/>
          <w:lang w:val="en-GB"/>
        </w:rPr>
        <w:t>2…………………………………………..</w:t>
      </w:r>
    </w:p>
    <w:p w:rsidR="000B788D" w:rsidRPr="00E06375" w:rsidRDefault="000B788D" w:rsidP="000B788D">
      <w:pPr>
        <w:pStyle w:val="ListParagraph"/>
        <w:spacing w:line="240" w:lineRule="auto"/>
        <w:rPr>
          <w:rFonts w:ascii="Arial" w:hAnsi="Arial" w:cs="Arial"/>
          <w:sz w:val="28"/>
          <w:szCs w:val="28"/>
          <w:lang w:val="en-GB"/>
        </w:rPr>
      </w:pPr>
    </w:p>
    <w:p w:rsidR="000B788D" w:rsidRPr="00E06375" w:rsidRDefault="000B788D" w:rsidP="000B788D">
      <w:pPr>
        <w:pStyle w:val="ListParagraph"/>
        <w:spacing w:line="240" w:lineRule="auto"/>
        <w:rPr>
          <w:rFonts w:ascii="Arial" w:hAnsi="Arial" w:cs="Arial"/>
          <w:sz w:val="28"/>
          <w:szCs w:val="28"/>
          <w:lang w:val="en-GB"/>
        </w:rPr>
      </w:pPr>
      <w:r w:rsidRPr="00E06375">
        <w:rPr>
          <w:rFonts w:ascii="Arial" w:hAnsi="Arial" w:cs="Arial"/>
          <w:sz w:val="28"/>
          <w:szCs w:val="28"/>
          <w:lang w:val="en-GB"/>
        </w:rPr>
        <w:t>3…………………………………………..</w:t>
      </w:r>
    </w:p>
    <w:p w:rsidR="000B788D" w:rsidRPr="00E06375" w:rsidRDefault="000B788D" w:rsidP="000B788D">
      <w:pPr>
        <w:pStyle w:val="ListParagraph"/>
        <w:spacing w:line="240" w:lineRule="auto"/>
        <w:rPr>
          <w:rFonts w:ascii="Arial" w:hAnsi="Arial" w:cs="Arial"/>
          <w:sz w:val="28"/>
          <w:szCs w:val="28"/>
          <w:lang w:val="en-GB"/>
        </w:rPr>
      </w:pPr>
    </w:p>
    <w:p w:rsidR="000B788D" w:rsidRPr="00E06375" w:rsidRDefault="000B788D" w:rsidP="000B788D">
      <w:pPr>
        <w:pStyle w:val="ListParagraph"/>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i/>
          <w:sz w:val="28"/>
          <w:szCs w:val="28"/>
          <w:lang w:val="en-GB"/>
        </w:rPr>
      </w:pPr>
      <w:r w:rsidRPr="00E06375">
        <w:rPr>
          <w:rFonts w:ascii="Arial" w:hAnsi="Arial" w:cs="Arial"/>
          <w:b/>
          <w:i/>
          <w:sz w:val="28"/>
          <w:szCs w:val="28"/>
          <w:lang w:val="en-GB"/>
        </w:rPr>
        <w:t>Please indicate the importance of the appearance of your breasts (after breast-conserving treatment) in relation to the items in the questions below.</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t>Sauna visit with other sauna guests</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Very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Not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Not applicable</w:t>
      </w:r>
    </w:p>
    <w:p w:rsidR="000B788D" w:rsidRPr="00E06375" w:rsidRDefault="000B788D" w:rsidP="000B788D">
      <w:pPr>
        <w:spacing w:line="240" w:lineRule="auto"/>
        <w:ind w:left="1440"/>
        <w:contextualSpacing/>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b/>
          <w:sz w:val="28"/>
          <w:szCs w:val="28"/>
        </w:rPr>
      </w:pPr>
      <w:r w:rsidRPr="00E06375">
        <w:rPr>
          <w:rFonts w:ascii="Arial" w:hAnsi="Arial" w:cs="Arial"/>
          <w:b/>
          <w:sz w:val="28"/>
          <w:szCs w:val="28"/>
        </w:rPr>
        <w:t>Sporting</w:t>
      </w:r>
    </w:p>
    <w:p w:rsidR="000B788D" w:rsidRPr="00E06375" w:rsidRDefault="000B788D" w:rsidP="000B788D">
      <w:pPr>
        <w:pStyle w:val="ListParagraph"/>
        <w:spacing w:line="240" w:lineRule="auto"/>
        <w:rPr>
          <w:rFonts w:ascii="Arial" w:hAnsi="Arial" w:cs="Arial"/>
          <w:b/>
          <w:sz w:val="28"/>
          <w:szCs w:val="28"/>
        </w:rPr>
      </w:pP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Very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Littl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Not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Not applicable</w:t>
      </w:r>
    </w:p>
    <w:p w:rsidR="000B788D" w:rsidRPr="00E06375" w:rsidRDefault="000B788D" w:rsidP="000B788D">
      <w:pPr>
        <w:pStyle w:val="ListParagraph"/>
        <w:numPr>
          <w:ilvl w:val="0"/>
          <w:numId w:val="1"/>
        </w:numPr>
        <w:spacing w:line="240" w:lineRule="auto"/>
        <w:rPr>
          <w:rFonts w:ascii="Arial" w:hAnsi="Arial" w:cs="Arial"/>
          <w:b/>
          <w:sz w:val="28"/>
          <w:szCs w:val="28"/>
        </w:rPr>
      </w:pPr>
      <w:r w:rsidRPr="00E06375">
        <w:rPr>
          <w:rFonts w:ascii="Arial" w:hAnsi="Arial" w:cs="Arial"/>
          <w:b/>
          <w:sz w:val="28"/>
          <w:szCs w:val="28"/>
        </w:rPr>
        <w:t>Sexuality</w:t>
      </w:r>
    </w:p>
    <w:p w:rsidR="000B788D" w:rsidRPr="00E06375" w:rsidRDefault="000B788D" w:rsidP="000B788D">
      <w:pPr>
        <w:pStyle w:val="ListParagraph"/>
        <w:spacing w:line="240" w:lineRule="auto"/>
        <w:rPr>
          <w:rFonts w:ascii="Arial" w:hAnsi="Arial" w:cs="Arial"/>
          <w:b/>
          <w:sz w:val="28"/>
          <w:szCs w:val="28"/>
        </w:rPr>
      </w:pP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Very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highlight w:val="yellow"/>
        </w:rPr>
        <w:t>Fairly</w:t>
      </w:r>
      <w:r w:rsidRPr="00E06375">
        <w:rPr>
          <w:rFonts w:ascii="Arial" w:hAnsi="Arial" w:cs="Arial"/>
          <w:sz w:val="28"/>
          <w:szCs w:val="28"/>
        </w:rPr>
        <w:t xml:space="preserv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lastRenderedPageBreak/>
        <w:t>Little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Not important</w:t>
      </w:r>
    </w:p>
    <w:p w:rsidR="000B788D" w:rsidRPr="00E06375" w:rsidRDefault="000B788D" w:rsidP="000B788D">
      <w:pPr>
        <w:numPr>
          <w:ilvl w:val="1"/>
          <w:numId w:val="1"/>
        </w:numPr>
        <w:spacing w:line="240" w:lineRule="auto"/>
        <w:contextualSpacing/>
        <w:rPr>
          <w:rFonts w:ascii="Arial" w:hAnsi="Arial" w:cs="Arial"/>
          <w:sz w:val="28"/>
          <w:szCs w:val="28"/>
        </w:rPr>
      </w:pPr>
      <w:r w:rsidRPr="00E06375">
        <w:rPr>
          <w:rFonts w:ascii="Arial" w:hAnsi="Arial" w:cs="Arial"/>
          <w:sz w:val="28"/>
          <w:szCs w:val="28"/>
        </w:rPr>
        <w:t>Not applicable</w:t>
      </w:r>
    </w:p>
    <w:p w:rsidR="000B788D" w:rsidRPr="00E06375" w:rsidRDefault="000B788D" w:rsidP="000B788D">
      <w:pPr>
        <w:pStyle w:val="ListParagraph"/>
        <w:spacing w:line="240" w:lineRule="auto"/>
        <w:ind w:left="1440"/>
        <w:rPr>
          <w:rFonts w:ascii="Arial" w:hAnsi="Arial" w:cs="Arial"/>
          <w:sz w:val="28"/>
          <w:szCs w:val="28"/>
        </w:rPr>
      </w:pPr>
    </w:p>
    <w:p w:rsidR="000B788D" w:rsidRPr="00E06375" w:rsidRDefault="000B788D" w:rsidP="000B788D">
      <w:pPr>
        <w:pStyle w:val="ListParagraph"/>
        <w:numPr>
          <w:ilvl w:val="0"/>
          <w:numId w:val="1"/>
        </w:numPr>
        <w:spacing w:line="240" w:lineRule="auto"/>
        <w:rPr>
          <w:rFonts w:ascii="Arial" w:hAnsi="Arial" w:cs="Arial"/>
          <w:b/>
          <w:sz w:val="28"/>
          <w:szCs w:val="28"/>
          <w:lang w:val="en-GB"/>
        </w:rPr>
      </w:pPr>
      <w:r w:rsidRPr="00E06375">
        <w:rPr>
          <w:rFonts w:ascii="Arial" w:hAnsi="Arial" w:cs="Arial"/>
          <w:b/>
          <w:sz w:val="28"/>
          <w:szCs w:val="28"/>
          <w:lang w:val="en-GB"/>
        </w:rPr>
        <w:t>There is a possibility to add something personal that may contribute in your own assessment regarding  the appearance of your breasts:</w:t>
      </w:r>
    </w:p>
    <w:p w:rsidR="000B788D" w:rsidRPr="00E06375" w:rsidRDefault="000B788D" w:rsidP="000B788D">
      <w:pPr>
        <w:pStyle w:val="ListParagraph"/>
        <w:spacing w:line="240" w:lineRule="auto"/>
        <w:rPr>
          <w:rFonts w:ascii="Arial" w:hAnsi="Arial" w:cs="Arial"/>
          <w:b/>
          <w:sz w:val="28"/>
          <w:szCs w:val="28"/>
          <w:lang w:val="en-GB"/>
        </w:rPr>
      </w:pPr>
      <w:r w:rsidRPr="00E06375">
        <w:rPr>
          <w:rFonts w:ascii="Arial" w:hAnsi="Arial" w:cs="Arial"/>
          <w:b/>
          <w:sz w:val="28"/>
          <w:szCs w:val="28"/>
          <w:lang w:val="en-GB"/>
        </w:rPr>
        <w:t>………………………………………………………………………………………………..</w:t>
      </w:r>
    </w:p>
    <w:p w:rsidR="000B788D" w:rsidRPr="00E06375" w:rsidRDefault="000B788D" w:rsidP="000B788D">
      <w:pPr>
        <w:pStyle w:val="ListParagraph"/>
        <w:spacing w:line="240" w:lineRule="auto"/>
        <w:rPr>
          <w:rFonts w:ascii="Arial" w:hAnsi="Arial" w:cs="Arial"/>
          <w:b/>
          <w:sz w:val="28"/>
          <w:szCs w:val="28"/>
          <w:lang w:val="en-GB"/>
        </w:rPr>
      </w:pPr>
      <w:r w:rsidRPr="00E06375">
        <w:rPr>
          <w:rFonts w:ascii="Arial" w:hAnsi="Arial" w:cs="Arial"/>
          <w:b/>
          <w:sz w:val="28"/>
          <w:szCs w:val="28"/>
          <w:lang w:val="en-GB"/>
        </w:rPr>
        <w:t>………………………………………………………………………………………………..</w:t>
      </w:r>
    </w:p>
    <w:p w:rsidR="000B788D" w:rsidRPr="00E06375" w:rsidRDefault="000B788D" w:rsidP="000B788D">
      <w:pPr>
        <w:spacing w:line="240" w:lineRule="auto"/>
        <w:rPr>
          <w:rFonts w:ascii="Arial" w:hAnsi="Arial" w:cs="Arial"/>
          <w:b/>
          <w:sz w:val="28"/>
          <w:szCs w:val="28"/>
          <w:lang w:val="en-GB"/>
        </w:rPr>
      </w:pP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br w:type="page"/>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highlight w:val="yellow"/>
          <w:lang w:val="en-GB"/>
        </w:rPr>
        <w:lastRenderedPageBreak/>
        <w:t>Appendix 2</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 xml:space="preserve">Results of questionnaire 17 </w:t>
      </w:r>
      <w:r w:rsidRPr="00E06375">
        <w:rPr>
          <w:rFonts w:ascii="Arial" w:hAnsi="Arial" w:cs="Arial"/>
          <w:b/>
          <w:i/>
          <w:sz w:val="28"/>
          <w:szCs w:val="28"/>
          <w:lang w:val="en-GB"/>
        </w:rPr>
        <w:t xml:space="preserve">There is a possibility to add something personal that may contribute in your own assessment regarding the appearance of your breasts. </w:t>
      </w:r>
      <w:r w:rsidRPr="00E06375">
        <w:rPr>
          <w:rFonts w:ascii="Arial" w:hAnsi="Arial" w:cs="Arial"/>
          <w:sz w:val="28"/>
          <w:szCs w:val="28"/>
          <w:lang w:val="en-GB"/>
        </w:rPr>
        <w:t>(translated from Dutch)</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Not all patients had completed question 17.</w:t>
      </w:r>
    </w:p>
    <w:p w:rsidR="000B788D" w:rsidRPr="00E06375" w:rsidRDefault="000B788D" w:rsidP="000B788D">
      <w:pPr>
        <w:spacing w:line="240" w:lineRule="auto"/>
        <w:rPr>
          <w:rFonts w:ascii="Arial" w:hAnsi="Arial" w:cs="Arial"/>
          <w:b/>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Think of how the whole process of recovery has transpired and how the regained confidence (that the breast tumor or possibly metastases do not occur) can also influences the satisfaction of the appearance of the breasts after surgery (preferably a scar and a little disfiguration then a relaps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2: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Survival is more important to me than the appearance of my breasts”.</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4: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Given my age, I don't care what my breast looks like. Most importantly, I'm cured!”</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8: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n retrospect I would have done it differently: at the time I was not aware that an irradiated breast could not endure hardly any cosmetic treatment. If I had known this at the time, I would have had a cosmetic procedure done immediately during the breast-conserving operation. I regret that”.</w:t>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9: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very satisfied with the appearance of my treated breast!”</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1: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didn't like my breasts that much anyway, but they have not become uglier as a result of the treatments. Cool scar”.</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2: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lastRenderedPageBreak/>
        <w:t>“Very satisfied with the “recovery” of the breast after surgery”.</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3: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The most important thing is that the operation was successful and the tumor is gon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4: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was very happy that a breast-conserving treatment was possibl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6: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Color difference of the nippl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7: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Can the difference between both breasts be camouflaged with the right choice of clothing or not?”</w:t>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8: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very satisfied”.</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22: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My breasts are acceptable to me and also to my husband”.</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24: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Very happy that breast-conserving treatment was possibl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26: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Satisfied with the healing of the breast and how it looks now”.</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28: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 xml:space="preserve">“November 2013: For me from the first moment of the diagnoses 'Breast cancer', the most important for me was the best oncological surgeon in </w:t>
      </w:r>
      <w:r w:rsidRPr="00E06375">
        <w:rPr>
          <w:rFonts w:ascii="Arial" w:hAnsi="Arial" w:cs="Arial"/>
          <w:sz w:val="28"/>
          <w:szCs w:val="28"/>
          <w:lang w:val="en-GB"/>
        </w:rPr>
        <w:lastRenderedPageBreak/>
        <w:t>the Netherlands. Through medical information via my daughters, it was dr. Roumen. A wonderful person, both medically and as a person!! He had given me confidence. I was healed! The appearance of the breast didn't matter to me. I thought my breast looked great! I had nothing to grumble about! Again, many thanks to dr. Roumen and his team!”</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31: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don't care. I accept that it is what it is and am very thankful that I am still here!”</w:t>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33: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My affected breast was operated on nicely. I am very glad that I am not ill anymore. I think that's more important than what my breast looks like, although I am glad that my breasts are still somewhat similar. I had some great news today, so I am very satisfied and happy! That is more important than the cosmetic aspect!”</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34: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Health is essential to me. Cosmetics of minor importance. But I like to stay informed of the developments regarding the aesthetic”.</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36: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m glad I still have the breast, so anything that could be disappointing with regard to shape, etc. is unimportant to me. I have never had any pain, at most a “numb” feeling around the area of the scar”.</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39: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very satisfied”.</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45: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had surgery on my right breast. Result: scar on my right breast (dent in breast). Therefore few negative cosmetic effects for me. Red dots on my skin in my armpit because of radiation. I do not have any negative experience following cosmetic outcome. Important is that everything is fine and that I am doing well. Good luck with the research!”</w:t>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lastRenderedPageBreak/>
        <w:t xml:space="preserve">Study number 46: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That's more general. But a very big fear for me was an amputation, given my age and cosmetic aspect. I am very happy and grateful that breast-conserving treatment was possible for me. The operation is also very good and nicely done. All of this has certainly contributed positively to my recovery (both physically and mentally)”.</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48: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very satisfied. Given my age, I can live with the fact that there are minimal differences. That's why I think the wearability of the bra is the most important issue for me. And …let life go on!!!”</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56: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Surgical scar that is getting uglier and more sensitive making an obscuring bra more desirable and harder to find”.</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58: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Well satisfied”.</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59: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think it's important that the cancer is gon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br w:type="page"/>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lastRenderedPageBreak/>
        <w:t xml:space="preserve">Study number 60: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Operation was very successful, so quite difficult to answer questions critically, because my experience is positive”.</w:t>
      </w:r>
    </w:p>
    <w:p w:rsidR="000B788D" w:rsidRPr="00E06375" w:rsidRDefault="000B788D" w:rsidP="000B788D">
      <w:pPr>
        <w:spacing w:line="240" w:lineRule="auto"/>
        <w:rPr>
          <w:rFonts w:ascii="Arial" w:hAnsi="Arial" w:cs="Arial"/>
          <w:b/>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62: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n general, I am satisfied”.</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63: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don't feel comfortable about my different breasts, not a good self-imag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65: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Although my operated breast looks horrible, it does not hinder me in daily life. I am very happy that I had breast-conserving surgery because I can hide it completely with the help of a good bra. I have had surgery / a lot of tissue removed / blue from the radiation. But nobody sees this/even in a good bathing suit I can hide it. So despite the fact that it is not beautiful, I am very satisfied and even happy with half of my breast”.</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67: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81 years old”.</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69: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What important for me is about the appearance, is that the scar is not just visible, such as with a T-shirt or bathing suit. And a beautiful evening dress”.</w:t>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70: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very satisfied with my operated breast. Shape-scar satisfied with everything”.</w:t>
      </w:r>
    </w:p>
    <w:p w:rsidR="000B788D" w:rsidRPr="00E06375" w:rsidRDefault="000B788D" w:rsidP="000B788D">
      <w:pPr>
        <w:spacing w:line="240" w:lineRule="auto"/>
        <w:rPr>
          <w:rFonts w:ascii="Arial" w:hAnsi="Arial" w:cs="Arial"/>
          <w:b/>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71: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satisfied with the result of my operation and I have barely a visible scar. So many of the questions don't really apply to m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77: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Hyperbaric oxygen therapy has helped me a lot in terms of scar and color. Burnt - due to irradiation, the skin looked very dark and ugly at the tim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79: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What the breast looks like when you wear a bra. Some professions require you to change clothes in front of others”.</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80: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 xml:space="preserve">“Appearance does not matter. Wearing a well-fitting bra is important”.  </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82: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Angelique, good luck with the research!”</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br w:type="page"/>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lastRenderedPageBreak/>
        <w:t xml:space="preserve">Study number 83: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m still here, that's the most important thing for m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84: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Health is the most important thing to me, the rest is secondary”.</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87: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find the experience of radiation very disappointing and because of the effects I would not choose the same treatment now! I feel like I did more damage as a result”.</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89: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very satisfied with the work of the surgeon who placed the scar just below the nipple. I'm glad I'm doing well and that makes the appearance of the breast much less important to m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90: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The difference in size and firmness is the only visible thing when I'm just dressed”.</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92: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Doesn't matter. Must be ag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br w:type="page"/>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lastRenderedPageBreak/>
        <w:t xml:space="preserve">Study number 94: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Looks good and the aftercare and attention-guidance by Angelique is great. A 10”.</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95: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satisfied with the size of the tumor and treatment: seeing that the tumor was situated so deep”.</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96: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don't wear bras and that means that in a t-shirt or shirt it is always visible that my right nipple is lower than the left, I do not see it by myself anymore, I don't think that's important either, but I do notice that other people notice it. However, that is not so decisive that I dress myself differently or wear a bra. In the sauna I am happy that my scar is mainly under my armpit. I am very happy with the results of my breast-conserving surgery!”</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97: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satisfied with the appearance of my breasts”.</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98: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 xml:space="preserve">“Shape, thickness, location and sensitivity of the scars. Overall shape of the breast. No dents. Nice if there is still some symmetry with the other breast (similar shape, for example: apple-apple, pear-pear).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Good luck with your research”.</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00: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This does not play a role for women older than 70 years”.</w:t>
      </w:r>
    </w:p>
    <w:p w:rsidR="000B788D" w:rsidRPr="00E06375" w:rsidRDefault="000B788D" w:rsidP="000B788D">
      <w:pPr>
        <w:spacing w:line="240" w:lineRule="auto"/>
        <w:rPr>
          <w:rFonts w:ascii="Arial" w:hAnsi="Arial" w:cs="Arial"/>
          <w:b/>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01: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m not concerned with that at all, only sensitivity is occasionally disturbing”.</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lastRenderedPageBreak/>
        <w:t xml:space="preserve">Study number 103: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have therapy for my breasts. This is necessary. I regret this. For the rest it goes well”.</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05: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The location of the tumor is very decisive. In my situation, the tumor was on the outside, so I have little or no discomfort from the operation and scar. This would be different if the place would have been more towards the middl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13: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think my appearance is horrible. Of course I had to accept it. My husband had died of cancer (lung) 2 years before the diagnosis (2002). After his death, I never found a relationship that could match him. So I live alone, happy and in good health”.</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17: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very happy that I was allowed to keep my breast”.</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br w:type="page"/>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lastRenderedPageBreak/>
        <w:t xml:space="preserve">Study number 120: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Nothing to add”.</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22: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Gratitude that all is well”.</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29: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am very satisfied with everything I have undergon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35: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Nothing is “important”. Only healing!”</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37: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 xml:space="preserve">“I am very satisfied”. </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39: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m glad I had survive the disease, now 8 years ago. I can think of everything that could be nicer and better. But I can be very happy that my breast was spared.</w:t>
      </w:r>
      <w:r w:rsidRPr="00E06375">
        <w:rPr>
          <w:sz w:val="28"/>
          <w:szCs w:val="28"/>
          <w:lang w:val="en-GB"/>
        </w:rPr>
        <w:t xml:space="preserve"> </w:t>
      </w:r>
      <w:r w:rsidRPr="00E06375">
        <w:rPr>
          <w:rFonts w:ascii="Arial" w:hAnsi="Arial" w:cs="Arial"/>
          <w:sz w:val="28"/>
          <w:szCs w:val="28"/>
          <w:lang w:val="en-GB"/>
        </w:rPr>
        <w:t>Dr. Schenk operated very nicely and the scar has remained beautiful. The only bad thing is that my nipple is pulled in. Probably because of the radiation”.</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br w:type="page"/>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lastRenderedPageBreak/>
        <w:t xml:space="preserve">Study number 146: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m glad I had a breast reduction in the untreated breast. As a result, a fair/good symmetry again”.</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47: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Pain complaints caused by radiation are very important for satisfaction”.</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49: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Fortunately, I have no extreme changes in the treated breast compared to the situation before. And no extreme changes compared to the untreated breast. So I am extremely satisfied with current situation”.</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52: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Edema in breast and arm”.</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54: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only care about my health. For me, the aesthetic part of my breast is unimportant”.</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57: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Self-confidence”.</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br w:type="page"/>
      </w: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lastRenderedPageBreak/>
        <w:t xml:space="preserve">Study number 159: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The breast- conserving operation has reduced the size of the right breast. Given my age, I can live with that”.</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61-1: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I don't mind the way they look. I'm glad I'm well again, so then certain things (for me), like how they look, become a lot less important”.</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b/>
          <w:sz w:val="28"/>
          <w:szCs w:val="28"/>
          <w:lang w:val="en-GB"/>
        </w:rPr>
      </w:pPr>
      <w:r w:rsidRPr="00E06375">
        <w:rPr>
          <w:rFonts w:ascii="Arial" w:hAnsi="Arial" w:cs="Arial"/>
          <w:b/>
          <w:sz w:val="28"/>
          <w:szCs w:val="28"/>
          <w:lang w:val="en-GB"/>
        </w:rPr>
        <w:t xml:space="preserve">Study number 161-2: </w:t>
      </w:r>
    </w:p>
    <w:p w:rsidR="000B788D" w:rsidRPr="00E06375" w:rsidRDefault="000B788D" w:rsidP="000B788D">
      <w:pPr>
        <w:spacing w:line="240" w:lineRule="auto"/>
        <w:rPr>
          <w:rFonts w:ascii="Arial" w:hAnsi="Arial" w:cs="Arial"/>
          <w:sz w:val="28"/>
          <w:szCs w:val="28"/>
          <w:lang w:val="en-GB"/>
        </w:rPr>
      </w:pPr>
      <w:r w:rsidRPr="00E06375">
        <w:rPr>
          <w:rFonts w:ascii="Arial" w:hAnsi="Arial" w:cs="Arial"/>
          <w:sz w:val="28"/>
          <w:szCs w:val="28"/>
          <w:lang w:val="en-GB"/>
        </w:rPr>
        <w:t>“You still want to look a bit nice and synchronized, so that you can also wear a bra and bathing suit in the normal way”.</w:t>
      </w:r>
    </w:p>
    <w:p w:rsidR="000B788D" w:rsidRPr="00E06375" w:rsidRDefault="000B788D" w:rsidP="000B788D">
      <w:pPr>
        <w:spacing w:line="240" w:lineRule="auto"/>
        <w:rPr>
          <w:rFonts w:ascii="Arial" w:hAnsi="Arial" w:cs="Arial"/>
          <w:sz w:val="28"/>
          <w:szCs w:val="28"/>
          <w:lang w:val="en-GB"/>
        </w:rPr>
      </w:pPr>
    </w:p>
    <w:p w:rsidR="000B788D" w:rsidRPr="00E06375" w:rsidRDefault="000B788D" w:rsidP="000B788D">
      <w:pPr>
        <w:spacing w:line="240" w:lineRule="auto"/>
        <w:rPr>
          <w:rFonts w:ascii="Arial" w:hAnsi="Arial" w:cs="Arial"/>
          <w:sz w:val="28"/>
          <w:szCs w:val="28"/>
          <w:lang w:val="en-GB"/>
        </w:rPr>
      </w:pPr>
    </w:p>
    <w:p w:rsidR="00513CA6" w:rsidRDefault="00513CA6">
      <w:bookmarkStart w:id="0" w:name="_GoBack"/>
      <w:bookmarkEnd w:id="0"/>
    </w:p>
    <w:sectPr w:rsidR="00513CA6">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9049102"/>
      <w:docPartObj>
        <w:docPartGallery w:val="Page Numbers (Bottom of Page)"/>
        <w:docPartUnique/>
      </w:docPartObj>
    </w:sdtPr>
    <w:sdtEndPr/>
    <w:sdtContent>
      <w:p w:rsidR="00484BE1" w:rsidRDefault="000B788D">
        <w:pPr>
          <w:pStyle w:val="Footer"/>
          <w:jc w:val="center"/>
        </w:pPr>
        <w:r>
          <w:fldChar w:fldCharType="begin"/>
        </w:r>
        <w:r>
          <w:instrText>PAGE   \* MERGEFORMAT</w:instrText>
        </w:r>
        <w:r>
          <w:fldChar w:fldCharType="separate"/>
        </w:r>
        <w:r>
          <w:rPr>
            <w:noProof/>
          </w:rPr>
          <w:t>17</w:t>
        </w:r>
        <w:r>
          <w:fldChar w:fldCharType="end"/>
        </w:r>
      </w:p>
    </w:sdtContent>
  </w:sdt>
  <w:p w:rsidR="00484BE1" w:rsidRDefault="000B788D">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A72A15"/>
    <w:multiLevelType w:val="hybridMultilevel"/>
    <w:tmpl w:val="B2EEF5F4"/>
    <w:lvl w:ilvl="0" w:tplc="0F1AABE6">
      <w:start w:val="1"/>
      <w:numFmt w:val="bullet"/>
      <w:lvlText w:val="□"/>
      <w:lvlJc w:val="left"/>
      <w:pPr>
        <w:ind w:left="1440" w:hanging="360"/>
      </w:pPr>
      <w:rPr>
        <w:rFonts w:ascii="Arial" w:hAnsi="Arial" w:hint="default"/>
      </w:rPr>
    </w:lvl>
    <w:lvl w:ilvl="1" w:tplc="0F1AABE6">
      <w:start w:val="1"/>
      <w:numFmt w:val="bullet"/>
      <w:lvlText w:val="□"/>
      <w:lvlJc w:val="left"/>
      <w:pPr>
        <w:ind w:left="1440" w:hanging="360"/>
      </w:pPr>
      <w:rPr>
        <w:rFonts w:ascii="Arial" w:hAnsi="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7F76A8F"/>
    <w:multiLevelType w:val="hybridMultilevel"/>
    <w:tmpl w:val="61CE8FEE"/>
    <w:lvl w:ilvl="0" w:tplc="36E8DD06">
      <w:start w:val="1"/>
      <w:numFmt w:val="decimal"/>
      <w:lvlText w:val="%1."/>
      <w:lvlJc w:val="left"/>
      <w:pPr>
        <w:ind w:left="720" w:hanging="360"/>
      </w:pPr>
      <w:rPr>
        <w:b/>
      </w:rPr>
    </w:lvl>
    <w:lvl w:ilvl="1" w:tplc="0F1AABE6">
      <w:start w:val="1"/>
      <w:numFmt w:val="bullet"/>
      <w:lvlText w:val="□"/>
      <w:lvlJc w:val="left"/>
      <w:pPr>
        <w:ind w:left="1440" w:hanging="360"/>
      </w:pPr>
      <w:rPr>
        <w:rFonts w:ascii="Arial" w:hAnsi="Aria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50F75A29"/>
    <w:multiLevelType w:val="hybridMultilevel"/>
    <w:tmpl w:val="3E06D4B2"/>
    <w:lvl w:ilvl="0" w:tplc="0F1AABE6">
      <w:start w:val="1"/>
      <w:numFmt w:val="bullet"/>
      <w:lvlText w:val="□"/>
      <w:lvlJc w:val="left"/>
      <w:pPr>
        <w:ind w:left="720" w:hanging="360"/>
      </w:pPr>
      <w:rPr>
        <w:rFonts w:ascii="Arial" w:hAnsi="Aria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5FED5387"/>
    <w:multiLevelType w:val="hybridMultilevel"/>
    <w:tmpl w:val="49BE5226"/>
    <w:lvl w:ilvl="0" w:tplc="0F1AABE6">
      <w:start w:val="1"/>
      <w:numFmt w:val="bullet"/>
      <w:lvlText w:val="□"/>
      <w:lvlJc w:val="left"/>
      <w:pPr>
        <w:ind w:left="1428" w:hanging="360"/>
      </w:pPr>
      <w:rPr>
        <w:rFonts w:ascii="Arial" w:hAnsi="Aria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788D"/>
    <w:rsid w:val="000012BD"/>
    <w:rsid w:val="00007AEF"/>
    <w:rsid w:val="00010627"/>
    <w:rsid w:val="00010849"/>
    <w:rsid w:val="00020B17"/>
    <w:rsid w:val="00022C77"/>
    <w:rsid w:val="00023B03"/>
    <w:rsid w:val="00023D1D"/>
    <w:rsid w:val="00025821"/>
    <w:rsid w:val="00026D49"/>
    <w:rsid w:val="0003078D"/>
    <w:rsid w:val="000318B2"/>
    <w:rsid w:val="00035A06"/>
    <w:rsid w:val="00035C54"/>
    <w:rsid w:val="00036701"/>
    <w:rsid w:val="00036708"/>
    <w:rsid w:val="00036D30"/>
    <w:rsid w:val="00040720"/>
    <w:rsid w:val="0004138B"/>
    <w:rsid w:val="00045151"/>
    <w:rsid w:val="000467B3"/>
    <w:rsid w:val="000523A9"/>
    <w:rsid w:val="00054128"/>
    <w:rsid w:val="00054B67"/>
    <w:rsid w:val="000636A2"/>
    <w:rsid w:val="000644BD"/>
    <w:rsid w:val="00066B0C"/>
    <w:rsid w:val="00066B43"/>
    <w:rsid w:val="00067179"/>
    <w:rsid w:val="00067AA8"/>
    <w:rsid w:val="00070995"/>
    <w:rsid w:val="00071354"/>
    <w:rsid w:val="000730F1"/>
    <w:rsid w:val="000735F6"/>
    <w:rsid w:val="000759ED"/>
    <w:rsid w:val="00076624"/>
    <w:rsid w:val="000803D2"/>
    <w:rsid w:val="00082154"/>
    <w:rsid w:val="00082B5D"/>
    <w:rsid w:val="000869A6"/>
    <w:rsid w:val="0009148A"/>
    <w:rsid w:val="000919E7"/>
    <w:rsid w:val="00091A81"/>
    <w:rsid w:val="000936A9"/>
    <w:rsid w:val="000A5916"/>
    <w:rsid w:val="000A5E54"/>
    <w:rsid w:val="000A7B2D"/>
    <w:rsid w:val="000B14FA"/>
    <w:rsid w:val="000B1F6E"/>
    <w:rsid w:val="000B788D"/>
    <w:rsid w:val="000C30C0"/>
    <w:rsid w:val="000D25E4"/>
    <w:rsid w:val="000D2E91"/>
    <w:rsid w:val="000D3429"/>
    <w:rsid w:val="000D68A5"/>
    <w:rsid w:val="000E072D"/>
    <w:rsid w:val="000E4FA9"/>
    <w:rsid w:val="000E54EA"/>
    <w:rsid w:val="000F13E9"/>
    <w:rsid w:val="000F1DD8"/>
    <w:rsid w:val="000F2A3D"/>
    <w:rsid w:val="000F3327"/>
    <w:rsid w:val="000F7174"/>
    <w:rsid w:val="000F7B81"/>
    <w:rsid w:val="0010170B"/>
    <w:rsid w:val="00101AFC"/>
    <w:rsid w:val="00107D26"/>
    <w:rsid w:val="00112C92"/>
    <w:rsid w:val="00114A55"/>
    <w:rsid w:val="00116933"/>
    <w:rsid w:val="001207A5"/>
    <w:rsid w:val="00122663"/>
    <w:rsid w:val="00123201"/>
    <w:rsid w:val="001233BD"/>
    <w:rsid w:val="00123587"/>
    <w:rsid w:val="001238DB"/>
    <w:rsid w:val="001317D8"/>
    <w:rsid w:val="00134456"/>
    <w:rsid w:val="00147016"/>
    <w:rsid w:val="001568FF"/>
    <w:rsid w:val="001579E0"/>
    <w:rsid w:val="00157E5F"/>
    <w:rsid w:val="0016239C"/>
    <w:rsid w:val="00163125"/>
    <w:rsid w:val="00170C3D"/>
    <w:rsid w:val="00171AB7"/>
    <w:rsid w:val="0017275D"/>
    <w:rsid w:val="00172AF8"/>
    <w:rsid w:val="00173DD4"/>
    <w:rsid w:val="001747B7"/>
    <w:rsid w:val="00174FA1"/>
    <w:rsid w:val="00176D87"/>
    <w:rsid w:val="00177676"/>
    <w:rsid w:val="0018588F"/>
    <w:rsid w:val="00185B1D"/>
    <w:rsid w:val="00186BDF"/>
    <w:rsid w:val="001909AA"/>
    <w:rsid w:val="00191B72"/>
    <w:rsid w:val="0019200F"/>
    <w:rsid w:val="0019316F"/>
    <w:rsid w:val="00195649"/>
    <w:rsid w:val="001A0A02"/>
    <w:rsid w:val="001A1151"/>
    <w:rsid w:val="001A51D7"/>
    <w:rsid w:val="001A5F4D"/>
    <w:rsid w:val="001A702A"/>
    <w:rsid w:val="001A7800"/>
    <w:rsid w:val="001B41C1"/>
    <w:rsid w:val="001B7FAE"/>
    <w:rsid w:val="001C247E"/>
    <w:rsid w:val="001C32DC"/>
    <w:rsid w:val="001C69F3"/>
    <w:rsid w:val="001C7E53"/>
    <w:rsid w:val="001D2DAF"/>
    <w:rsid w:val="001D7372"/>
    <w:rsid w:val="001E031E"/>
    <w:rsid w:val="001E37AD"/>
    <w:rsid w:val="001E4B84"/>
    <w:rsid w:val="001E7DBB"/>
    <w:rsid w:val="001F03D0"/>
    <w:rsid w:val="001F1826"/>
    <w:rsid w:val="001F5E88"/>
    <w:rsid w:val="001F687B"/>
    <w:rsid w:val="001F7AAD"/>
    <w:rsid w:val="00202619"/>
    <w:rsid w:val="0020274C"/>
    <w:rsid w:val="0020439E"/>
    <w:rsid w:val="00204878"/>
    <w:rsid w:val="00205E11"/>
    <w:rsid w:val="00205E86"/>
    <w:rsid w:val="00206A29"/>
    <w:rsid w:val="0020755B"/>
    <w:rsid w:val="0021120F"/>
    <w:rsid w:val="00212703"/>
    <w:rsid w:val="00212B61"/>
    <w:rsid w:val="00212D13"/>
    <w:rsid w:val="00214974"/>
    <w:rsid w:val="00216D08"/>
    <w:rsid w:val="00224A9E"/>
    <w:rsid w:val="00225C6F"/>
    <w:rsid w:val="002264E8"/>
    <w:rsid w:val="00233A36"/>
    <w:rsid w:val="0024250E"/>
    <w:rsid w:val="00244D6F"/>
    <w:rsid w:val="00250742"/>
    <w:rsid w:val="002531AC"/>
    <w:rsid w:val="00255E92"/>
    <w:rsid w:val="00260977"/>
    <w:rsid w:val="00261C36"/>
    <w:rsid w:val="0028419C"/>
    <w:rsid w:val="0028705C"/>
    <w:rsid w:val="002A3DCC"/>
    <w:rsid w:val="002A65BF"/>
    <w:rsid w:val="002B0B6A"/>
    <w:rsid w:val="002B2629"/>
    <w:rsid w:val="002B3D9B"/>
    <w:rsid w:val="002C074F"/>
    <w:rsid w:val="002C1291"/>
    <w:rsid w:val="002C47D5"/>
    <w:rsid w:val="002C6A97"/>
    <w:rsid w:val="002D22E9"/>
    <w:rsid w:val="002D4DD0"/>
    <w:rsid w:val="002E2436"/>
    <w:rsid w:val="002E327D"/>
    <w:rsid w:val="002E3E83"/>
    <w:rsid w:val="002F0136"/>
    <w:rsid w:val="002F6641"/>
    <w:rsid w:val="003030AC"/>
    <w:rsid w:val="00303C8A"/>
    <w:rsid w:val="003121DD"/>
    <w:rsid w:val="00315BA6"/>
    <w:rsid w:val="00324DD8"/>
    <w:rsid w:val="003300AA"/>
    <w:rsid w:val="00331945"/>
    <w:rsid w:val="003348CB"/>
    <w:rsid w:val="00336BC0"/>
    <w:rsid w:val="00340C16"/>
    <w:rsid w:val="0034124E"/>
    <w:rsid w:val="00342F24"/>
    <w:rsid w:val="003430ED"/>
    <w:rsid w:val="00343161"/>
    <w:rsid w:val="00344137"/>
    <w:rsid w:val="00350CC8"/>
    <w:rsid w:val="00351097"/>
    <w:rsid w:val="0035300D"/>
    <w:rsid w:val="003557D7"/>
    <w:rsid w:val="0035733A"/>
    <w:rsid w:val="00360CAD"/>
    <w:rsid w:val="00361941"/>
    <w:rsid w:val="00370897"/>
    <w:rsid w:val="00375439"/>
    <w:rsid w:val="003840CB"/>
    <w:rsid w:val="00384ECC"/>
    <w:rsid w:val="003865CB"/>
    <w:rsid w:val="00393755"/>
    <w:rsid w:val="003A67ED"/>
    <w:rsid w:val="003B1069"/>
    <w:rsid w:val="003B602B"/>
    <w:rsid w:val="003B6D4B"/>
    <w:rsid w:val="003C0178"/>
    <w:rsid w:val="003C47DA"/>
    <w:rsid w:val="003C491C"/>
    <w:rsid w:val="003C4C8A"/>
    <w:rsid w:val="003D3C07"/>
    <w:rsid w:val="003D55ED"/>
    <w:rsid w:val="003E0299"/>
    <w:rsid w:val="003E25C7"/>
    <w:rsid w:val="003E7045"/>
    <w:rsid w:val="003E77E2"/>
    <w:rsid w:val="0040011B"/>
    <w:rsid w:val="004018F1"/>
    <w:rsid w:val="00406B7D"/>
    <w:rsid w:val="00413EC6"/>
    <w:rsid w:val="004142B9"/>
    <w:rsid w:val="0041724C"/>
    <w:rsid w:val="00423907"/>
    <w:rsid w:val="00426861"/>
    <w:rsid w:val="0043014B"/>
    <w:rsid w:val="0043122D"/>
    <w:rsid w:val="00432534"/>
    <w:rsid w:val="00433E36"/>
    <w:rsid w:val="00437565"/>
    <w:rsid w:val="0044427B"/>
    <w:rsid w:val="004472F9"/>
    <w:rsid w:val="004547AC"/>
    <w:rsid w:val="00454FF2"/>
    <w:rsid w:val="0045502E"/>
    <w:rsid w:val="004607BE"/>
    <w:rsid w:val="00462CCF"/>
    <w:rsid w:val="00464453"/>
    <w:rsid w:val="0047352F"/>
    <w:rsid w:val="0047721C"/>
    <w:rsid w:val="004832F7"/>
    <w:rsid w:val="004846D7"/>
    <w:rsid w:val="00485096"/>
    <w:rsid w:val="00486167"/>
    <w:rsid w:val="0048714C"/>
    <w:rsid w:val="00487549"/>
    <w:rsid w:val="004921EF"/>
    <w:rsid w:val="00493CBE"/>
    <w:rsid w:val="004A1637"/>
    <w:rsid w:val="004A3DE0"/>
    <w:rsid w:val="004A47CF"/>
    <w:rsid w:val="004A498B"/>
    <w:rsid w:val="004A5291"/>
    <w:rsid w:val="004A5CAB"/>
    <w:rsid w:val="004A7A02"/>
    <w:rsid w:val="004A7B68"/>
    <w:rsid w:val="004B0DC6"/>
    <w:rsid w:val="004B1EF9"/>
    <w:rsid w:val="004B2166"/>
    <w:rsid w:val="004B443D"/>
    <w:rsid w:val="004B45F6"/>
    <w:rsid w:val="004B552B"/>
    <w:rsid w:val="004B64F7"/>
    <w:rsid w:val="004B7886"/>
    <w:rsid w:val="004B7EC2"/>
    <w:rsid w:val="004C1AEF"/>
    <w:rsid w:val="004D0A5F"/>
    <w:rsid w:val="004D52E2"/>
    <w:rsid w:val="004E0AC8"/>
    <w:rsid w:val="004E0F48"/>
    <w:rsid w:val="004E1280"/>
    <w:rsid w:val="004F00CF"/>
    <w:rsid w:val="004F1646"/>
    <w:rsid w:val="004F1E6B"/>
    <w:rsid w:val="004F24B8"/>
    <w:rsid w:val="004F3BA2"/>
    <w:rsid w:val="004F4949"/>
    <w:rsid w:val="00506D9B"/>
    <w:rsid w:val="00513CA6"/>
    <w:rsid w:val="005147AA"/>
    <w:rsid w:val="00515082"/>
    <w:rsid w:val="00515455"/>
    <w:rsid w:val="005164A6"/>
    <w:rsid w:val="00520C4D"/>
    <w:rsid w:val="00520FD4"/>
    <w:rsid w:val="00527D3C"/>
    <w:rsid w:val="00530CEE"/>
    <w:rsid w:val="00532F05"/>
    <w:rsid w:val="00534F62"/>
    <w:rsid w:val="00547685"/>
    <w:rsid w:val="00547CBF"/>
    <w:rsid w:val="005502A7"/>
    <w:rsid w:val="00550632"/>
    <w:rsid w:val="005550A9"/>
    <w:rsid w:val="00556F42"/>
    <w:rsid w:val="005619E2"/>
    <w:rsid w:val="00562E01"/>
    <w:rsid w:val="00562FED"/>
    <w:rsid w:val="00565C3A"/>
    <w:rsid w:val="0056626D"/>
    <w:rsid w:val="00574F66"/>
    <w:rsid w:val="00576BDE"/>
    <w:rsid w:val="00580023"/>
    <w:rsid w:val="005811B9"/>
    <w:rsid w:val="005839B1"/>
    <w:rsid w:val="005A0F2F"/>
    <w:rsid w:val="005A1FD2"/>
    <w:rsid w:val="005A20B7"/>
    <w:rsid w:val="005A3E18"/>
    <w:rsid w:val="005A5D4B"/>
    <w:rsid w:val="005A7250"/>
    <w:rsid w:val="005B1C6D"/>
    <w:rsid w:val="005B4EE3"/>
    <w:rsid w:val="005B4EED"/>
    <w:rsid w:val="005B75C5"/>
    <w:rsid w:val="005B77E6"/>
    <w:rsid w:val="005C061B"/>
    <w:rsid w:val="005C2B59"/>
    <w:rsid w:val="005C2E31"/>
    <w:rsid w:val="005C51D6"/>
    <w:rsid w:val="005D1F64"/>
    <w:rsid w:val="005D2D57"/>
    <w:rsid w:val="005E6D19"/>
    <w:rsid w:val="0060100F"/>
    <w:rsid w:val="00602E26"/>
    <w:rsid w:val="006036CA"/>
    <w:rsid w:val="00604D90"/>
    <w:rsid w:val="00606528"/>
    <w:rsid w:val="00606C08"/>
    <w:rsid w:val="00613DDA"/>
    <w:rsid w:val="00616BD7"/>
    <w:rsid w:val="00624A5C"/>
    <w:rsid w:val="0062774E"/>
    <w:rsid w:val="0063141C"/>
    <w:rsid w:val="006328AF"/>
    <w:rsid w:val="00634C5B"/>
    <w:rsid w:val="00635B7A"/>
    <w:rsid w:val="0063748A"/>
    <w:rsid w:val="00642993"/>
    <w:rsid w:val="00651A20"/>
    <w:rsid w:val="00656063"/>
    <w:rsid w:val="00656957"/>
    <w:rsid w:val="006579A5"/>
    <w:rsid w:val="006621ED"/>
    <w:rsid w:val="00662670"/>
    <w:rsid w:val="0066632A"/>
    <w:rsid w:val="006664B8"/>
    <w:rsid w:val="006667C0"/>
    <w:rsid w:val="00671630"/>
    <w:rsid w:val="00671F01"/>
    <w:rsid w:val="006815DF"/>
    <w:rsid w:val="006826CC"/>
    <w:rsid w:val="006871E2"/>
    <w:rsid w:val="00687CC8"/>
    <w:rsid w:val="00687E17"/>
    <w:rsid w:val="00690442"/>
    <w:rsid w:val="00691764"/>
    <w:rsid w:val="00692A96"/>
    <w:rsid w:val="0069776D"/>
    <w:rsid w:val="006A0EA3"/>
    <w:rsid w:val="006A269E"/>
    <w:rsid w:val="006B42B6"/>
    <w:rsid w:val="006B64F3"/>
    <w:rsid w:val="006B6891"/>
    <w:rsid w:val="006B7F8A"/>
    <w:rsid w:val="006C0EB8"/>
    <w:rsid w:val="006C1EEC"/>
    <w:rsid w:val="006C1F82"/>
    <w:rsid w:val="006C3E77"/>
    <w:rsid w:val="006D2871"/>
    <w:rsid w:val="006D3AA8"/>
    <w:rsid w:val="006D3B95"/>
    <w:rsid w:val="006D4A50"/>
    <w:rsid w:val="006E325E"/>
    <w:rsid w:val="006E451A"/>
    <w:rsid w:val="006E5DA6"/>
    <w:rsid w:val="006E6959"/>
    <w:rsid w:val="006F087F"/>
    <w:rsid w:val="006F1232"/>
    <w:rsid w:val="006F473E"/>
    <w:rsid w:val="006F4765"/>
    <w:rsid w:val="006F4C50"/>
    <w:rsid w:val="006F4E38"/>
    <w:rsid w:val="006F76F5"/>
    <w:rsid w:val="00702E30"/>
    <w:rsid w:val="007033F5"/>
    <w:rsid w:val="00703BAD"/>
    <w:rsid w:val="007065EB"/>
    <w:rsid w:val="007114A2"/>
    <w:rsid w:val="007117DE"/>
    <w:rsid w:val="007140F4"/>
    <w:rsid w:val="00714B6A"/>
    <w:rsid w:val="007168C9"/>
    <w:rsid w:val="007277F8"/>
    <w:rsid w:val="00727F19"/>
    <w:rsid w:val="0073007C"/>
    <w:rsid w:val="00730214"/>
    <w:rsid w:val="00732C7A"/>
    <w:rsid w:val="0073690B"/>
    <w:rsid w:val="0074021E"/>
    <w:rsid w:val="00741574"/>
    <w:rsid w:val="00744325"/>
    <w:rsid w:val="00746ED0"/>
    <w:rsid w:val="0075402A"/>
    <w:rsid w:val="00760BDE"/>
    <w:rsid w:val="007663A9"/>
    <w:rsid w:val="00766DD3"/>
    <w:rsid w:val="00770CD0"/>
    <w:rsid w:val="007734F4"/>
    <w:rsid w:val="0077511D"/>
    <w:rsid w:val="00776ADF"/>
    <w:rsid w:val="00776E6F"/>
    <w:rsid w:val="00777F54"/>
    <w:rsid w:val="00780671"/>
    <w:rsid w:val="0078069C"/>
    <w:rsid w:val="00782CCE"/>
    <w:rsid w:val="007900EE"/>
    <w:rsid w:val="007924D9"/>
    <w:rsid w:val="00793EDC"/>
    <w:rsid w:val="007968AD"/>
    <w:rsid w:val="00797E13"/>
    <w:rsid w:val="007A24F8"/>
    <w:rsid w:val="007A4A89"/>
    <w:rsid w:val="007A66A1"/>
    <w:rsid w:val="007B4A3E"/>
    <w:rsid w:val="007B6D28"/>
    <w:rsid w:val="007C1898"/>
    <w:rsid w:val="007C2EC9"/>
    <w:rsid w:val="007D063D"/>
    <w:rsid w:val="007D26CB"/>
    <w:rsid w:val="007D3EAB"/>
    <w:rsid w:val="007D691F"/>
    <w:rsid w:val="007E047C"/>
    <w:rsid w:val="007E1076"/>
    <w:rsid w:val="007E1E3D"/>
    <w:rsid w:val="007E229B"/>
    <w:rsid w:val="007E36D2"/>
    <w:rsid w:val="007F0998"/>
    <w:rsid w:val="007F0F60"/>
    <w:rsid w:val="007F6CC9"/>
    <w:rsid w:val="007F7AE4"/>
    <w:rsid w:val="008105D7"/>
    <w:rsid w:val="00823DB1"/>
    <w:rsid w:val="00832A51"/>
    <w:rsid w:val="00832C99"/>
    <w:rsid w:val="00835ACA"/>
    <w:rsid w:val="008363EA"/>
    <w:rsid w:val="00837C01"/>
    <w:rsid w:val="00842198"/>
    <w:rsid w:val="00843A8A"/>
    <w:rsid w:val="00844AC6"/>
    <w:rsid w:val="00845A58"/>
    <w:rsid w:val="0084602B"/>
    <w:rsid w:val="008476E8"/>
    <w:rsid w:val="0084794D"/>
    <w:rsid w:val="00847B7F"/>
    <w:rsid w:val="00850776"/>
    <w:rsid w:val="00850860"/>
    <w:rsid w:val="00855281"/>
    <w:rsid w:val="00860948"/>
    <w:rsid w:val="00860AB4"/>
    <w:rsid w:val="00863F61"/>
    <w:rsid w:val="008678BC"/>
    <w:rsid w:val="00867B6D"/>
    <w:rsid w:val="00875BFF"/>
    <w:rsid w:val="00876FEF"/>
    <w:rsid w:val="00880C30"/>
    <w:rsid w:val="00881E7E"/>
    <w:rsid w:val="0088292E"/>
    <w:rsid w:val="008831F8"/>
    <w:rsid w:val="00883256"/>
    <w:rsid w:val="008917DD"/>
    <w:rsid w:val="00894869"/>
    <w:rsid w:val="00895C1C"/>
    <w:rsid w:val="00896103"/>
    <w:rsid w:val="00896F01"/>
    <w:rsid w:val="008A1D92"/>
    <w:rsid w:val="008A5B53"/>
    <w:rsid w:val="008C17BB"/>
    <w:rsid w:val="008C1D28"/>
    <w:rsid w:val="008C5D81"/>
    <w:rsid w:val="008C72C7"/>
    <w:rsid w:val="008D1401"/>
    <w:rsid w:val="008D3808"/>
    <w:rsid w:val="008D66D9"/>
    <w:rsid w:val="008D720D"/>
    <w:rsid w:val="008E220D"/>
    <w:rsid w:val="008E3A5C"/>
    <w:rsid w:val="008E4D4A"/>
    <w:rsid w:val="008E7692"/>
    <w:rsid w:val="008F562B"/>
    <w:rsid w:val="009011EF"/>
    <w:rsid w:val="00901594"/>
    <w:rsid w:val="00901C61"/>
    <w:rsid w:val="009037CC"/>
    <w:rsid w:val="0090434C"/>
    <w:rsid w:val="00904E60"/>
    <w:rsid w:val="00906336"/>
    <w:rsid w:val="009157E1"/>
    <w:rsid w:val="009261F7"/>
    <w:rsid w:val="009271F2"/>
    <w:rsid w:val="0093196D"/>
    <w:rsid w:val="009326D3"/>
    <w:rsid w:val="00932A0B"/>
    <w:rsid w:val="00933B2C"/>
    <w:rsid w:val="00934107"/>
    <w:rsid w:val="009404A6"/>
    <w:rsid w:val="00942DDF"/>
    <w:rsid w:val="00943744"/>
    <w:rsid w:val="009512F9"/>
    <w:rsid w:val="0095199F"/>
    <w:rsid w:val="009537E7"/>
    <w:rsid w:val="009542A3"/>
    <w:rsid w:val="00954891"/>
    <w:rsid w:val="009560DA"/>
    <w:rsid w:val="00962667"/>
    <w:rsid w:val="00974317"/>
    <w:rsid w:val="00974972"/>
    <w:rsid w:val="00974B45"/>
    <w:rsid w:val="0097503B"/>
    <w:rsid w:val="009766BD"/>
    <w:rsid w:val="00981122"/>
    <w:rsid w:val="009850D1"/>
    <w:rsid w:val="00986CDC"/>
    <w:rsid w:val="00996B52"/>
    <w:rsid w:val="00996D88"/>
    <w:rsid w:val="00997C9D"/>
    <w:rsid w:val="009A1104"/>
    <w:rsid w:val="009A1B07"/>
    <w:rsid w:val="009A279F"/>
    <w:rsid w:val="009A3598"/>
    <w:rsid w:val="009A3A19"/>
    <w:rsid w:val="009A48B2"/>
    <w:rsid w:val="009A4A7F"/>
    <w:rsid w:val="009A5627"/>
    <w:rsid w:val="009A7AA1"/>
    <w:rsid w:val="009C4F3D"/>
    <w:rsid w:val="009C6B12"/>
    <w:rsid w:val="009D333E"/>
    <w:rsid w:val="009E0702"/>
    <w:rsid w:val="009E6E88"/>
    <w:rsid w:val="009E6FAB"/>
    <w:rsid w:val="009F0F23"/>
    <w:rsid w:val="009F184D"/>
    <w:rsid w:val="009F5F24"/>
    <w:rsid w:val="00A00A7D"/>
    <w:rsid w:val="00A07461"/>
    <w:rsid w:val="00A11BB4"/>
    <w:rsid w:val="00A12A53"/>
    <w:rsid w:val="00A135E9"/>
    <w:rsid w:val="00A1486B"/>
    <w:rsid w:val="00A17DBD"/>
    <w:rsid w:val="00A202A4"/>
    <w:rsid w:val="00A20B7C"/>
    <w:rsid w:val="00A32186"/>
    <w:rsid w:val="00A33BF5"/>
    <w:rsid w:val="00A34E3D"/>
    <w:rsid w:val="00A35A7B"/>
    <w:rsid w:val="00A35ADC"/>
    <w:rsid w:val="00A36618"/>
    <w:rsid w:val="00A40761"/>
    <w:rsid w:val="00A40842"/>
    <w:rsid w:val="00A4085A"/>
    <w:rsid w:val="00A42886"/>
    <w:rsid w:val="00A44608"/>
    <w:rsid w:val="00A50DF9"/>
    <w:rsid w:val="00A522FE"/>
    <w:rsid w:val="00A5235E"/>
    <w:rsid w:val="00A57205"/>
    <w:rsid w:val="00A578A8"/>
    <w:rsid w:val="00A64193"/>
    <w:rsid w:val="00A7259A"/>
    <w:rsid w:val="00A73776"/>
    <w:rsid w:val="00A76372"/>
    <w:rsid w:val="00A76601"/>
    <w:rsid w:val="00A81257"/>
    <w:rsid w:val="00A82F09"/>
    <w:rsid w:val="00A8561B"/>
    <w:rsid w:val="00A862CF"/>
    <w:rsid w:val="00A9085C"/>
    <w:rsid w:val="00A90F08"/>
    <w:rsid w:val="00A918C7"/>
    <w:rsid w:val="00A920B8"/>
    <w:rsid w:val="00A94CE8"/>
    <w:rsid w:val="00A95853"/>
    <w:rsid w:val="00A96D47"/>
    <w:rsid w:val="00AA04CA"/>
    <w:rsid w:val="00AA109E"/>
    <w:rsid w:val="00AA41DD"/>
    <w:rsid w:val="00AA7CB1"/>
    <w:rsid w:val="00AA7E91"/>
    <w:rsid w:val="00AB02FD"/>
    <w:rsid w:val="00AB0C66"/>
    <w:rsid w:val="00AB3143"/>
    <w:rsid w:val="00AC061E"/>
    <w:rsid w:val="00AC10BD"/>
    <w:rsid w:val="00AC14AE"/>
    <w:rsid w:val="00AC334B"/>
    <w:rsid w:val="00AD0073"/>
    <w:rsid w:val="00AD10D7"/>
    <w:rsid w:val="00AD18D6"/>
    <w:rsid w:val="00AD7519"/>
    <w:rsid w:val="00AE1461"/>
    <w:rsid w:val="00AE3A4B"/>
    <w:rsid w:val="00AE63A5"/>
    <w:rsid w:val="00AF2BD6"/>
    <w:rsid w:val="00AF3793"/>
    <w:rsid w:val="00B02A03"/>
    <w:rsid w:val="00B058EB"/>
    <w:rsid w:val="00B10B43"/>
    <w:rsid w:val="00B111CA"/>
    <w:rsid w:val="00B158B9"/>
    <w:rsid w:val="00B16B46"/>
    <w:rsid w:val="00B16E90"/>
    <w:rsid w:val="00B251EB"/>
    <w:rsid w:val="00B30A90"/>
    <w:rsid w:val="00B42F73"/>
    <w:rsid w:val="00B45462"/>
    <w:rsid w:val="00B461A4"/>
    <w:rsid w:val="00B556B3"/>
    <w:rsid w:val="00B56610"/>
    <w:rsid w:val="00B62483"/>
    <w:rsid w:val="00B703B6"/>
    <w:rsid w:val="00B7325C"/>
    <w:rsid w:val="00B773F6"/>
    <w:rsid w:val="00B83339"/>
    <w:rsid w:val="00B83E5F"/>
    <w:rsid w:val="00B87155"/>
    <w:rsid w:val="00B8765B"/>
    <w:rsid w:val="00B879F8"/>
    <w:rsid w:val="00B87BC8"/>
    <w:rsid w:val="00B9686E"/>
    <w:rsid w:val="00BA1777"/>
    <w:rsid w:val="00BA2F07"/>
    <w:rsid w:val="00BA3099"/>
    <w:rsid w:val="00BB1919"/>
    <w:rsid w:val="00BB43CE"/>
    <w:rsid w:val="00BB6061"/>
    <w:rsid w:val="00BB68EF"/>
    <w:rsid w:val="00BC2F3F"/>
    <w:rsid w:val="00BC3750"/>
    <w:rsid w:val="00BD1DFE"/>
    <w:rsid w:val="00BD6F68"/>
    <w:rsid w:val="00BE2D30"/>
    <w:rsid w:val="00BE5039"/>
    <w:rsid w:val="00BF2255"/>
    <w:rsid w:val="00BF2AB5"/>
    <w:rsid w:val="00BF6D4E"/>
    <w:rsid w:val="00C0102D"/>
    <w:rsid w:val="00C0240F"/>
    <w:rsid w:val="00C0357E"/>
    <w:rsid w:val="00C04209"/>
    <w:rsid w:val="00C152CB"/>
    <w:rsid w:val="00C15F19"/>
    <w:rsid w:val="00C22B91"/>
    <w:rsid w:val="00C24652"/>
    <w:rsid w:val="00C2468F"/>
    <w:rsid w:val="00C25AEC"/>
    <w:rsid w:val="00C26C1D"/>
    <w:rsid w:val="00C31F13"/>
    <w:rsid w:val="00C327CB"/>
    <w:rsid w:val="00C338F1"/>
    <w:rsid w:val="00C354BB"/>
    <w:rsid w:val="00C363CD"/>
    <w:rsid w:val="00C37A1A"/>
    <w:rsid w:val="00C37D8F"/>
    <w:rsid w:val="00C42FB2"/>
    <w:rsid w:val="00C47C26"/>
    <w:rsid w:val="00C52C40"/>
    <w:rsid w:val="00C52D2E"/>
    <w:rsid w:val="00C549CB"/>
    <w:rsid w:val="00C566B6"/>
    <w:rsid w:val="00C60BA0"/>
    <w:rsid w:val="00C6551A"/>
    <w:rsid w:val="00C663D9"/>
    <w:rsid w:val="00C66473"/>
    <w:rsid w:val="00C67883"/>
    <w:rsid w:val="00C74E27"/>
    <w:rsid w:val="00C80B74"/>
    <w:rsid w:val="00C84379"/>
    <w:rsid w:val="00C8459B"/>
    <w:rsid w:val="00C862F1"/>
    <w:rsid w:val="00C970F2"/>
    <w:rsid w:val="00CA1F8F"/>
    <w:rsid w:val="00CA1FF0"/>
    <w:rsid w:val="00CB1083"/>
    <w:rsid w:val="00CB27D7"/>
    <w:rsid w:val="00CB4FAF"/>
    <w:rsid w:val="00CB5D89"/>
    <w:rsid w:val="00CB733A"/>
    <w:rsid w:val="00CB7C50"/>
    <w:rsid w:val="00CC14FA"/>
    <w:rsid w:val="00CC1BBD"/>
    <w:rsid w:val="00CC2BAB"/>
    <w:rsid w:val="00CC32E4"/>
    <w:rsid w:val="00CC37B4"/>
    <w:rsid w:val="00CC4EE1"/>
    <w:rsid w:val="00CC5F44"/>
    <w:rsid w:val="00CD0373"/>
    <w:rsid w:val="00CD4269"/>
    <w:rsid w:val="00CD4924"/>
    <w:rsid w:val="00CE07B2"/>
    <w:rsid w:val="00CE0877"/>
    <w:rsid w:val="00CE2805"/>
    <w:rsid w:val="00CE5812"/>
    <w:rsid w:val="00CF454B"/>
    <w:rsid w:val="00CF4D97"/>
    <w:rsid w:val="00CF4F80"/>
    <w:rsid w:val="00CF71B4"/>
    <w:rsid w:val="00CF7DD4"/>
    <w:rsid w:val="00D01858"/>
    <w:rsid w:val="00D01881"/>
    <w:rsid w:val="00D07078"/>
    <w:rsid w:val="00D07689"/>
    <w:rsid w:val="00D13AEA"/>
    <w:rsid w:val="00D15716"/>
    <w:rsid w:val="00D168D6"/>
    <w:rsid w:val="00D174E1"/>
    <w:rsid w:val="00D175F8"/>
    <w:rsid w:val="00D179F5"/>
    <w:rsid w:val="00D20A97"/>
    <w:rsid w:val="00D2124E"/>
    <w:rsid w:val="00D226FE"/>
    <w:rsid w:val="00D23B06"/>
    <w:rsid w:val="00D248FA"/>
    <w:rsid w:val="00D30C5D"/>
    <w:rsid w:val="00D31987"/>
    <w:rsid w:val="00D31C1F"/>
    <w:rsid w:val="00D3485A"/>
    <w:rsid w:val="00D40936"/>
    <w:rsid w:val="00D43436"/>
    <w:rsid w:val="00D4512B"/>
    <w:rsid w:val="00D5374C"/>
    <w:rsid w:val="00D5412A"/>
    <w:rsid w:val="00D55124"/>
    <w:rsid w:val="00D57460"/>
    <w:rsid w:val="00D62215"/>
    <w:rsid w:val="00D6583D"/>
    <w:rsid w:val="00D65BC8"/>
    <w:rsid w:val="00D72FBC"/>
    <w:rsid w:val="00D81966"/>
    <w:rsid w:val="00D85176"/>
    <w:rsid w:val="00D87060"/>
    <w:rsid w:val="00D93D9C"/>
    <w:rsid w:val="00D96F6D"/>
    <w:rsid w:val="00D9781D"/>
    <w:rsid w:val="00D97888"/>
    <w:rsid w:val="00DA6FB7"/>
    <w:rsid w:val="00DA72CB"/>
    <w:rsid w:val="00DB462E"/>
    <w:rsid w:val="00DC0194"/>
    <w:rsid w:val="00DC1CAF"/>
    <w:rsid w:val="00DD0AEB"/>
    <w:rsid w:val="00DD1524"/>
    <w:rsid w:val="00DD2C48"/>
    <w:rsid w:val="00DE0062"/>
    <w:rsid w:val="00DE2A74"/>
    <w:rsid w:val="00DE345A"/>
    <w:rsid w:val="00DE36C5"/>
    <w:rsid w:val="00DE415E"/>
    <w:rsid w:val="00DE4B7D"/>
    <w:rsid w:val="00DF42B2"/>
    <w:rsid w:val="00DF54AC"/>
    <w:rsid w:val="00E0094E"/>
    <w:rsid w:val="00E01F0D"/>
    <w:rsid w:val="00E067AD"/>
    <w:rsid w:val="00E13E03"/>
    <w:rsid w:val="00E14250"/>
    <w:rsid w:val="00E15165"/>
    <w:rsid w:val="00E16EC5"/>
    <w:rsid w:val="00E231C4"/>
    <w:rsid w:val="00E371B5"/>
    <w:rsid w:val="00E405D3"/>
    <w:rsid w:val="00E41061"/>
    <w:rsid w:val="00E439C1"/>
    <w:rsid w:val="00E47A50"/>
    <w:rsid w:val="00E5059B"/>
    <w:rsid w:val="00E50898"/>
    <w:rsid w:val="00E558DC"/>
    <w:rsid w:val="00E605B0"/>
    <w:rsid w:val="00E61E43"/>
    <w:rsid w:val="00E6403F"/>
    <w:rsid w:val="00E722E4"/>
    <w:rsid w:val="00E75DCB"/>
    <w:rsid w:val="00E801AB"/>
    <w:rsid w:val="00E81E30"/>
    <w:rsid w:val="00E82DEC"/>
    <w:rsid w:val="00E8311E"/>
    <w:rsid w:val="00E8398A"/>
    <w:rsid w:val="00E84E54"/>
    <w:rsid w:val="00E957BF"/>
    <w:rsid w:val="00E9799E"/>
    <w:rsid w:val="00EA4699"/>
    <w:rsid w:val="00EA6C01"/>
    <w:rsid w:val="00EB3A22"/>
    <w:rsid w:val="00EB3D08"/>
    <w:rsid w:val="00EC48DD"/>
    <w:rsid w:val="00EC75C8"/>
    <w:rsid w:val="00ED0F59"/>
    <w:rsid w:val="00ED1854"/>
    <w:rsid w:val="00ED5ED9"/>
    <w:rsid w:val="00ED6AFB"/>
    <w:rsid w:val="00ED7C02"/>
    <w:rsid w:val="00EE0225"/>
    <w:rsid w:val="00EE0814"/>
    <w:rsid w:val="00EE1BD4"/>
    <w:rsid w:val="00EE79C7"/>
    <w:rsid w:val="00EF09A6"/>
    <w:rsid w:val="00EF299D"/>
    <w:rsid w:val="00EF3F5B"/>
    <w:rsid w:val="00EF7BBF"/>
    <w:rsid w:val="00F0088E"/>
    <w:rsid w:val="00F00FB9"/>
    <w:rsid w:val="00F01706"/>
    <w:rsid w:val="00F02183"/>
    <w:rsid w:val="00F02406"/>
    <w:rsid w:val="00F02729"/>
    <w:rsid w:val="00F02A1B"/>
    <w:rsid w:val="00F02D78"/>
    <w:rsid w:val="00F03E61"/>
    <w:rsid w:val="00F05782"/>
    <w:rsid w:val="00F06793"/>
    <w:rsid w:val="00F14ACE"/>
    <w:rsid w:val="00F15E95"/>
    <w:rsid w:val="00F22E1F"/>
    <w:rsid w:val="00F2347B"/>
    <w:rsid w:val="00F303E0"/>
    <w:rsid w:val="00F32F64"/>
    <w:rsid w:val="00F40485"/>
    <w:rsid w:val="00F40AA1"/>
    <w:rsid w:val="00F4223D"/>
    <w:rsid w:val="00F4368B"/>
    <w:rsid w:val="00F43BE4"/>
    <w:rsid w:val="00F45519"/>
    <w:rsid w:val="00F45D6D"/>
    <w:rsid w:val="00F46093"/>
    <w:rsid w:val="00F4663C"/>
    <w:rsid w:val="00F524B3"/>
    <w:rsid w:val="00F54376"/>
    <w:rsid w:val="00F54759"/>
    <w:rsid w:val="00F57300"/>
    <w:rsid w:val="00F57E06"/>
    <w:rsid w:val="00F62EBF"/>
    <w:rsid w:val="00F63FA5"/>
    <w:rsid w:val="00F64E8D"/>
    <w:rsid w:val="00F65ACE"/>
    <w:rsid w:val="00F702B4"/>
    <w:rsid w:val="00F7222B"/>
    <w:rsid w:val="00F724D7"/>
    <w:rsid w:val="00F73AC8"/>
    <w:rsid w:val="00F7467E"/>
    <w:rsid w:val="00F81DFA"/>
    <w:rsid w:val="00F83A09"/>
    <w:rsid w:val="00F84F2F"/>
    <w:rsid w:val="00F84F4A"/>
    <w:rsid w:val="00F91361"/>
    <w:rsid w:val="00F9198F"/>
    <w:rsid w:val="00F9211B"/>
    <w:rsid w:val="00F94F06"/>
    <w:rsid w:val="00FA74BE"/>
    <w:rsid w:val="00FB0F28"/>
    <w:rsid w:val="00FB3CF4"/>
    <w:rsid w:val="00FC0510"/>
    <w:rsid w:val="00FC18F0"/>
    <w:rsid w:val="00FC35A4"/>
    <w:rsid w:val="00FC4519"/>
    <w:rsid w:val="00FC6390"/>
    <w:rsid w:val="00FC652D"/>
    <w:rsid w:val="00FC7C70"/>
    <w:rsid w:val="00FD2216"/>
    <w:rsid w:val="00FD6931"/>
    <w:rsid w:val="00FE02B3"/>
    <w:rsid w:val="00FE16FF"/>
    <w:rsid w:val="00FE338F"/>
    <w:rsid w:val="00FE3D2D"/>
    <w:rsid w:val="00FE4811"/>
    <w:rsid w:val="00FF24BE"/>
    <w:rsid w:val="00FF2C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1A6189-FA5B-4AA7-B5FE-41BDECD7E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788D"/>
    <w:pPr>
      <w:ind w:left="720"/>
      <w:contextualSpacing/>
    </w:pPr>
    <w:rPr>
      <w:lang w:val="nl-NL"/>
    </w:rPr>
  </w:style>
  <w:style w:type="paragraph" w:styleId="Footer">
    <w:name w:val="footer"/>
    <w:basedOn w:val="Normal"/>
    <w:link w:val="FooterChar"/>
    <w:uiPriority w:val="99"/>
    <w:unhideWhenUsed/>
    <w:rsid w:val="000B788D"/>
    <w:pPr>
      <w:tabs>
        <w:tab w:val="center" w:pos="4536"/>
        <w:tab w:val="right" w:pos="9072"/>
      </w:tabs>
      <w:spacing w:after="0" w:line="240" w:lineRule="auto"/>
    </w:pPr>
    <w:rPr>
      <w:lang w:val="nl-NL"/>
    </w:rPr>
  </w:style>
  <w:style w:type="character" w:customStyle="1" w:styleId="FooterChar">
    <w:name w:val="Footer Char"/>
    <w:basedOn w:val="DefaultParagraphFont"/>
    <w:link w:val="Footer"/>
    <w:uiPriority w:val="99"/>
    <w:rsid w:val="000B788D"/>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015</Words>
  <Characters>11487</Characters>
  <Application>Microsoft Office Word</Application>
  <DocSecurity>0</DocSecurity>
  <Lines>95</Lines>
  <Paragraphs>26</Paragraphs>
  <ScaleCrop>false</ScaleCrop>
  <Company/>
  <LinksUpToDate>false</LinksUpToDate>
  <CharactersWithSpaces>13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frin Nisha</dc:creator>
  <cp:keywords/>
  <dc:description/>
  <cp:lastModifiedBy>Affrin Nisha</cp:lastModifiedBy>
  <cp:revision>1</cp:revision>
  <dcterms:created xsi:type="dcterms:W3CDTF">2021-08-20T14:46:00Z</dcterms:created>
  <dcterms:modified xsi:type="dcterms:W3CDTF">2021-08-20T14:47:00Z</dcterms:modified>
</cp:coreProperties>
</file>